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937CC" w14:textId="77777777" w:rsidR="00633833" w:rsidRPr="00633833" w:rsidRDefault="00633833" w:rsidP="00633833">
      <w:pPr>
        <w:widowControl w:val="0"/>
        <w:spacing w:before="120" w:after="120" w:line="480" w:lineRule="auto"/>
        <w:jc w:val="center"/>
        <w:outlineLvl w:val="0"/>
        <w:rPr>
          <w:rFonts w:ascii="Calibri" w:eastAsia="Arial Unicode MS" w:hAnsi="Calibri" w:cs="Arial"/>
          <w:b/>
          <w:color w:val="000000"/>
          <w:sz w:val="28"/>
          <w:szCs w:val="28"/>
          <w:u w:color="000000"/>
          <w:lang w:val="en-US"/>
        </w:rPr>
      </w:pPr>
      <w:bookmarkStart w:id="0" w:name="_Hlk509300832"/>
      <w:bookmarkStart w:id="1" w:name="_Hlk185196591"/>
      <w:r w:rsidRPr="00633833">
        <w:rPr>
          <w:rFonts w:ascii="Calibri" w:eastAsia="Arial Unicode MS" w:hAnsi="Calibri" w:cs="Arial"/>
          <w:b/>
          <w:color w:val="000000"/>
          <w:sz w:val="28"/>
          <w:szCs w:val="28"/>
          <w:u w:color="000000"/>
          <w:lang w:val="en-US"/>
        </w:rPr>
        <w:t>Low dose amitriptyline versus cognitive behavioral therapy for insomnia in patients with medical comorbidity:  results of</w:t>
      </w:r>
    </w:p>
    <w:p w14:paraId="0D4E3DE4" w14:textId="77777777" w:rsidR="00633833" w:rsidRPr="00633833" w:rsidRDefault="00633833" w:rsidP="00633833">
      <w:pPr>
        <w:widowControl w:val="0"/>
        <w:spacing w:before="120" w:after="120" w:line="480" w:lineRule="auto"/>
        <w:jc w:val="center"/>
        <w:outlineLvl w:val="0"/>
        <w:rPr>
          <w:rFonts w:ascii="Calibri" w:eastAsia="Arial Unicode MS" w:hAnsi="Calibri" w:cs="Arial"/>
          <w:b/>
          <w:color w:val="000000"/>
          <w:sz w:val="28"/>
          <w:szCs w:val="28"/>
          <w:u w:color="000000"/>
          <w:lang w:val="en-US"/>
        </w:rPr>
      </w:pPr>
      <w:r w:rsidRPr="00633833">
        <w:rPr>
          <w:rFonts w:ascii="Calibri" w:eastAsia="Arial Unicode MS" w:hAnsi="Calibri" w:cs="Arial"/>
          <w:b/>
          <w:color w:val="000000"/>
          <w:sz w:val="28"/>
          <w:szCs w:val="28"/>
          <w:u w:color="000000"/>
          <w:lang w:val="en-US"/>
        </w:rPr>
        <w:t xml:space="preserve"> a randomized controlled multicenter non inferiority tri</w:t>
      </w:r>
      <w:bookmarkEnd w:id="0"/>
      <w:r w:rsidRPr="00633833">
        <w:rPr>
          <w:rFonts w:ascii="Calibri" w:eastAsia="Arial Unicode MS" w:hAnsi="Calibri" w:cs="Arial"/>
          <w:b/>
          <w:color w:val="000000"/>
          <w:sz w:val="28"/>
          <w:szCs w:val="28"/>
          <w:u w:color="000000"/>
          <w:lang w:val="en-US"/>
        </w:rPr>
        <w:t>al.</w:t>
      </w:r>
    </w:p>
    <w:bookmarkEnd w:id="1"/>
    <w:p w14:paraId="0DA910D3" w14:textId="77777777" w:rsidR="00633833" w:rsidRPr="00633833" w:rsidRDefault="00633833" w:rsidP="00633833">
      <w:pPr>
        <w:widowControl w:val="0"/>
        <w:spacing w:line="480" w:lineRule="auto"/>
        <w:rPr>
          <w:rFonts w:ascii="Calibri" w:eastAsia="Arial Unicode MS" w:hAnsi="Calibri" w:cs="Calibri"/>
          <w:bCs/>
          <w:color w:val="000000"/>
          <w:sz w:val="18"/>
          <w:szCs w:val="18"/>
          <w:u w:color="000000"/>
          <w:lang w:val="en-US"/>
        </w:rPr>
      </w:pPr>
      <w:r w:rsidRPr="00633833">
        <w:rPr>
          <w:rFonts w:ascii="Calibri" w:eastAsia="Arial Unicode MS" w:hAnsi="Calibri" w:cs="Calibri"/>
          <w:bCs/>
          <w:color w:val="000000"/>
          <w:sz w:val="18"/>
          <w:szCs w:val="18"/>
          <w:u w:color="000000"/>
          <w:lang w:val="en-US"/>
        </w:rPr>
        <w:t>Nynke Rauwerda¹</w:t>
      </w:r>
      <w:proofErr w:type="gramStart"/>
      <w:r w:rsidRPr="00633833">
        <w:rPr>
          <w:rFonts w:ascii="Calibri" w:eastAsia="Arial Unicode MS" w:hAnsi="Calibri" w:cs="Calibri"/>
          <w:bCs/>
          <w:color w:val="000000"/>
          <w:sz w:val="18"/>
          <w:szCs w:val="18"/>
          <w:u w:color="000000"/>
          <w:lang w:val="en-US"/>
        </w:rPr>
        <w:t xml:space="preserve">², </w:t>
      </w:r>
      <w:r w:rsidRPr="00633833">
        <w:rPr>
          <w:rFonts w:ascii="Calibri" w:eastAsia="Arial Unicode MS" w:hAnsi="Calibri" w:cs="Calibri"/>
          <w:bCs/>
          <w:sz w:val="18"/>
          <w:szCs w:val="18"/>
          <w:u w:color="000000"/>
          <w:lang w:val="en-US"/>
        </w:rPr>
        <w:t xml:space="preserve"> Annemieke</w:t>
      </w:r>
      <w:proofErr w:type="gramEnd"/>
      <w:r w:rsidRPr="00633833">
        <w:rPr>
          <w:rFonts w:ascii="Calibri" w:eastAsia="Arial Unicode MS" w:hAnsi="Calibri" w:cs="Calibri"/>
          <w:bCs/>
          <w:sz w:val="18"/>
          <w:szCs w:val="18"/>
          <w:u w:color="000000"/>
          <w:lang w:val="en-US"/>
        </w:rPr>
        <w:t xml:space="preserve"> van Straten³, Anouk Zondervan⁴</w:t>
      </w:r>
      <w:r w:rsidRPr="00633833">
        <w:rPr>
          <w:rFonts w:ascii="Calibri" w:eastAsia="Arial Unicode MS" w:hAnsi="Calibri" w:cs="Calibri"/>
          <w:bCs/>
          <w:color w:val="000000"/>
          <w:sz w:val="18"/>
          <w:szCs w:val="18"/>
          <w:u w:color="000000"/>
          <w:lang w:val="en-US"/>
        </w:rPr>
        <w:t xml:space="preserve">, Thom </w:t>
      </w:r>
      <w:proofErr w:type="spellStart"/>
      <w:r w:rsidRPr="00633833">
        <w:rPr>
          <w:rFonts w:ascii="Calibri" w:eastAsia="Arial Unicode MS" w:hAnsi="Calibri" w:cs="Calibri"/>
          <w:bCs/>
          <w:color w:val="000000"/>
          <w:sz w:val="18"/>
          <w:szCs w:val="18"/>
          <w:u w:color="000000"/>
          <w:lang w:val="en-US"/>
        </w:rPr>
        <w:t>Timmerhuis</w:t>
      </w:r>
      <w:proofErr w:type="spellEnd"/>
      <w:r w:rsidRPr="00633833">
        <w:rPr>
          <w:rFonts w:ascii="Calibri" w:eastAsia="Arial Unicode MS" w:hAnsi="Calibri" w:cs="Calibri"/>
          <w:bCs/>
          <w:sz w:val="18"/>
          <w:szCs w:val="18"/>
          <w:u w:color="000000"/>
          <w:lang w:val="en-US"/>
        </w:rPr>
        <w:t>⁵</w:t>
      </w:r>
      <w:r w:rsidRPr="00633833">
        <w:rPr>
          <w:rFonts w:ascii="Calibri" w:eastAsia="Arial Unicode MS" w:hAnsi="Calibri" w:cs="Calibri"/>
          <w:bCs/>
          <w:color w:val="000000"/>
          <w:sz w:val="18"/>
          <w:szCs w:val="18"/>
          <w:u w:color="000000"/>
          <w:lang w:val="en-US"/>
        </w:rPr>
        <w:t>, Marcel Smits⁶, Pythia Nieuwkerk</w:t>
      </w:r>
      <w:r w:rsidRPr="00633833">
        <w:rPr>
          <w:rFonts w:ascii="Calibri" w:eastAsia="Arial Unicode MS" w:hAnsi="Calibri" w:cs="Calibri"/>
          <w:bCs/>
          <w:sz w:val="18"/>
          <w:szCs w:val="18"/>
          <w:u w:color="000000"/>
          <w:lang w:val="en-US"/>
        </w:rPr>
        <w:t xml:space="preserve">¹⁷, </w:t>
      </w:r>
      <w:r w:rsidRPr="00633833">
        <w:rPr>
          <w:rFonts w:ascii="Calibri" w:eastAsia="Arial Unicode MS" w:hAnsi="Calibri" w:cs="Calibri"/>
          <w:bCs/>
          <w:color w:val="000000"/>
          <w:sz w:val="18"/>
          <w:szCs w:val="18"/>
          <w:u w:color="000000"/>
          <w:lang w:val="en-US"/>
        </w:rPr>
        <w:t xml:space="preserve"> </w:t>
      </w:r>
      <w:r w:rsidRPr="00633833">
        <w:rPr>
          <w:rFonts w:ascii="Calibri" w:eastAsia="Arial Unicode MS" w:hAnsi="Calibri" w:cs="Calibri"/>
          <w:bCs/>
          <w:sz w:val="18"/>
          <w:szCs w:val="18"/>
          <w:u w:color="000000"/>
          <w:lang w:val="en-US"/>
        </w:rPr>
        <w:t>Annemarie Braamse¹⁷</w:t>
      </w:r>
      <w:r w:rsidRPr="00633833">
        <w:rPr>
          <w:rFonts w:ascii="Calibri" w:eastAsia="Arial Unicode MS" w:hAnsi="Calibri" w:cs="Calibri"/>
          <w:bCs/>
          <w:color w:val="000000"/>
          <w:sz w:val="18"/>
          <w:szCs w:val="18"/>
          <w:u w:color="000000"/>
          <w:lang w:val="en-US"/>
        </w:rPr>
        <w:t xml:space="preserve">, H. Myrthe </w:t>
      </w:r>
      <w:r w:rsidRPr="00633833">
        <w:rPr>
          <w:rFonts w:ascii="Calibri" w:eastAsia="Arial Unicode MS" w:hAnsi="Calibri" w:cs="Calibri"/>
          <w:bCs/>
          <w:sz w:val="18"/>
          <w:szCs w:val="18"/>
          <w:u w:color="000000"/>
          <w:lang w:val="en-US"/>
        </w:rPr>
        <w:t xml:space="preserve"> Boss</w:t>
      </w:r>
      <w:r w:rsidRPr="00633833">
        <w:rPr>
          <w:rFonts w:ascii="Calibri" w:eastAsia="Arial Unicode MS" w:hAnsi="Calibri" w:cs="Calibri"/>
          <w:bCs/>
          <w:color w:val="000000"/>
          <w:sz w:val="18"/>
          <w:szCs w:val="18"/>
          <w:u w:color="000000"/>
          <w:lang w:val="en-US"/>
        </w:rPr>
        <w:t>⁶⁸</w:t>
      </w:r>
      <w:r w:rsidRPr="00633833">
        <w:rPr>
          <w:rFonts w:ascii="Calibri" w:eastAsia="Arial Unicode MS" w:hAnsi="Calibri" w:cs="Calibri"/>
          <w:bCs/>
          <w:sz w:val="18"/>
          <w:szCs w:val="18"/>
          <w:u w:color="000000"/>
          <w:lang w:val="en-US"/>
        </w:rPr>
        <w:t xml:space="preserve"> &amp; </w:t>
      </w:r>
      <w:r w:rsidRPr="00633833">
        <w:rPr>
          <w:rFonts w:ascii="Calibri" w:eastAsia="Arial Unicode MS" w:hAnsi="Calibri" w:cs="Calibri"/>
          <w:bCs/>
          <w:color w:val="000000"/>
          <w:sz w:val="18"/>
          <w:szCs w:val="18"/>
          <w:u w:color="000000"/>
          <w:lang w:val="en-US"/>
        </w:rPr>
        <w:t>Hans Knoop</w:t>
      </w:r>
      <w:r w:rsidRPr="00633833">
        <w:rPr>
          <w:rFonts w:ascii="Calibri" w:eastAsia="Arial Unicode MS" w:hAnsi="Calibri" w:cs="Calibri"/>
          <w:bCs/>
          <w:sz w:val="18"/>
          <w:szCs w:val="18"/>
          <w:u w:color="000000"/>
          <w:lang w:val="en-US"/>
        </w:rPr>
        <w:t>¹</w:t>
      </w:r>
      <w:r w:rsidRPr="00633833">
        <w:rPr>
          <w:rFonts w:ascii="Calibri" w:eastAsia="Arial Unicode MS" w:hAnsi="Calibri" w:cs="Calibri"/>
          <w:bCs/>
          <w:color w:val="000000"/>
          <w:sz w:val="18"/>
          <w:szCs w:val="18"/>
          <w:u w:color="000000"/>
          <w:lang w:val="en-US"/>
        </w:rPr>
        <w:t>⁷*</w:t>
      </w:r>
    </w:p>
    <w:p w14:paraId="29F71C96" w14:textId="77777777" w:rsidR="00633833" w:rsidRPr="00633833" w:rsidRDefault="00633833" w:rsidP="00633833">
      <w:pPr>
        <w:widowControl w:val="0"/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</w:p>
    <w:p w14:paraId="0810673C" w14:textId="77777777" w:rsidR="00633833" w:rsidRPr="00633833" w:rsidRDefault="00633833" w:rsidP="00633833">
      <w:pPr>
        <w:widowControl w:val="0"/>
        <w:numPr>
          <w:ilvl w:val="0"/>
          <w:numId w:val="2"/>
        </w:numPr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  <w:r w:rsidRPr="00633833">
        <w:rPr>
          <w:rFonts w:ascii="Calibri" w:eastAsia="Arial Unicode MS" w:hAnsi="Calibri" w:cs="Arial"/>
          <w:color w:val="212121"/>
          <w:sz w:val="20"/>
          <w:szCs w:val="20"/>
          <w:u w:color="000000"/>
          <w:lang w:val="en-US"/>
        </w:rPr>
        <w:t>Department of Medical Psychology, Amsterdam University Medical Center, University of Amsterdam, Amsterdam</w:t>
      </w:r>
    </w:p>
    <w:p w14:paraId="785519DF" w14:textId="77777777" w:rsidR="00633833" w:rsidRPr="00633833" w:rsidRDefault="00633833" w:rsidP="00633833">
      <w:pPr>
        <w:widowControl w:val="0"/>
        <w:numPr>
          <w:ilvl w:val="0"/>
          <w:numId w:val="2"/>
        </w:numPr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 xml:space="preserve">Department of Medical Psychology, Hospital </w:t>
      </w:r>
      <w:proofErr w:type="spellStart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Gelderse</w:t>
      </w:r>
      <w:proofErr w:type="spellEnd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 xml:space="preserve"> </w:t>
      </w:r>
      <w:proofErr w:type="spellStart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Vallei</w:t>
      </w:r>
      <w:proofErr w:type="spellEnd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, Ede, The Netherlands</w:t>
      </w:r>
    </w:p>
    <w:p w14:paraId="73CE7F3D" w14:textId="77777777" w:rsidR="00633833" w:rsidRPr="00633833" w:rsidRDefault="00633833" w:rsidP="00633833">
      <w:pPr>
        <w:widowControl w:val="0"/>
        <w:numPr>
          <w:ilvl w:val="0"/>
          <w:numId w:val="2"/>
        </w:numPr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  <w:r w:rsidRPr="00633833">
        <w:rPr>
          <w:rFonts w:ascii="Calibri" w:eastAsia="Arial Unicode MS" w:hAnsi="Calibri" w:cs="Arial"/>
          <w:color w:val="212121"/>
          <w:sz w:val="20"/>
          <w:szCs w:val="20"/>
          <w:u w:color="000000"/>
          <w:lang w:val="en-US"/>
        </w:rPr>
        <w:t>Department of Clinical Psychology &amp; Amsterdam Public Health Research Institute, VU University, Amsterdam, The Netherlands.</w:t>
      </w:r>
    </w:p>
    <w:p w14:paraId="53F4317C" w14:textId="77777777" w:rsidR="00633833" w:rsidRPr="00633833" w:rsidRDefault="00633833" w:rsidP="00633833">
      <w:pPr>
        <w:widowControl w:val="0"/>
        <w:numPr>
          <w:ilvl w:val="0"/>
          <w:numId w:val="2"/>
        </w:numPr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 xml:space="preserve">Department of Medical Psychology, </w:t>
      </w:r>
      <w:proofErr w:type="spellStart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Zaans</w:t>
      </w:r>
      <w:proofErr w:type="spellEnd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 xml:space="preserve"> Medical Center, Zaandam, The Netherlands</w:t>
      </w:r>
    </w:p>
    <w:p w14:paraId="5A1B324B" w14:textId="77777777" w:rsidR="00633833" w:rsidRPr="00633833" w:rsidRDefault="00633833" w:rsidP="00633833">
      <w:pPr>
        <w:widowControl w:val="0"/>
        <w:numPr>
          <w:ilvl w:val="0"/>
          <w:numId w:val="2"/>
        </w:numPr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 xml:space="preserve">Department of Neurology, Jeroen Bosch </w:t>
      </w:r>
      <w:proofErr w:type="spellStart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Ziekenhuis</w:t>
      </w:r>
      <w:proofErr w:type="spellEnd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, ‘s-Hertogenbosch, the Netherlands</w:t>
      </w:r>
    </w:p>
    <w:p w14:paraId="606555B0" w14:textId="77777777" w:rsidR="00633833" w:rsidRPr="00633833" w:rsidRDefault="00633833" w:rsidP="00633833">
      <w:pPr>
        <w:widowControl w:val="0"/>
        <w:numPr>
          <w:ilvl w:val="0"/>
          <w:numId w:val="2"/>
        </w:numPr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 xml:space="preserve">Department of Neurology, Hospital </w:t>
      </w:r>
      <w:proofErr w:type="spellStart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Gelderse</w:t>
      </w:r>
      <w:proofErr w:type="spellEnd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 xml:space="preserve"> </w:t>
      </w:r>
      <w:proofErr w:type="spellStart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Vallei</w:t>
      </w:r>
      <w:proofErr w:type="spellEnd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, Ede, The Netherlands</w:t>
      </w:r>
    </w:p>
    <w:p w14:paraId="2A95371A" w14:textId="77777777" w:rsidR="00633833" w:rsidRPr="00633833" w:rsidRDefault="00633833" w:rsidP="00633833">
      <w:pPr>
        <w:widowControl w:val="0"/>
        <w:numPr>
          <w:ilvl w:val="0"/>
          <w:numId w:val="2"/>
        </w:numPr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  <w:r w:rsidRPr="00633833">
        <w:rPr>
          <w:rFonts w:ascii="Calibri" w:eastAsia="Arial Unicode MS" w:hAnsi="Calibri" w:cs="Arial"/>
          <w:color w:val="212121"/>
          <w:sz w:val="20"/>
          <w:szCs w:val="20"/>
          <w:u w:color="000000"/>
          <w:lang w:val="en-US"/>
        </w:rPr>
        <w:t>Amsterdam Public Health Institute, Amsterdam University Medical Center, location University of Amsterdam, The Netherlands.</w:t>
      </w:r>
    </w:p>
    <w:p w14:paraId="396FA515" w14:textId="77777777" w:rsidR="00633833" w:rsidRPr="00633833" w:rsidRDefault="00633833" w:rsidP="00633833">
      <w:pPr>
        <w:widowControl w:val="0"/>
        <w:numPr>
          <w:ilvl w:val="0"/>
          <w:numId w:val="2"/>
        </w:numPr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 xml:space="preserve">Sleep-wake </w:t>
      </w:r>
      <w:proofErr w:type="spellStart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centre</w:t>
      </w:r>
      <w:proofErr w:type="spellEnd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 xml:space="preserve">, Hospital </w:t>
      </w:r>
      <w:proofErr w:type="spellStart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Gelderse</w:t>
      </w:r>
      <w:proofErr w:type="spellEnd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 xml:space="preserve"> </w:t>
      </w:r>
      <w:proofErr w:type="spellStart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Vallei</w:t>
      </w:r>
      <w:proofErr w:type="spellEnd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, Ede, The Netherlands</w:t>
      </w:r>
    </w:p>
    <w:p w14:paraId="0B1CD8CB" w14:textId="77777777" w:rsidR="00633833" w:rsidRPr="00633833" w:rsidRDefault="00633833" w:rsidP="00633833">
      <w:pPr>
        <w:widowControl w:val="0"/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</w:p>
    <w:p w14:paraId="6CB5A621" w14:textId="77777777" w:rsidR="00633833" w:rsidRPr="00633833" w:rsidRDefault="00633833" w:rsidP="00633833">
      <w:pPr>
        <w:widowControl w:val="0"/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*Shared last authorship</w:t>
      </w:r>
    </w:p>
    <w:p w14:paraId="0FB33DA5" w14:textId="77777777" w:rsidR="00633833" w:rsidRPr="00633833" w:rsidRDefault="00633833" w:rsidP="00633833">
      <w:pPr>
        <w:widowControl w:val="0"/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</w:p>
    <w:p w14:paraId="6A50ADF1" w14:textId="77777777" w:rsidR="00633833" w:rsidRPr="00633833" w:rsidRDefault="00633833" w:rsidP="00633833">
      <w:pPr>
        <w:widowControl w:val="0"/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 xml:space="preserve">Correspondence: N.L. </w:t>
      </w:r>
      <w:proofErr w:type="spellStart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>Rauwerda</w:t>
      </w:r>
      <w:proofErr w:type="spellEnd"/>
      <w:r w:rsidRPr="00633833"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  <w:t xml:space="preserve">, </w:t>
      </w:r>
      <w:r w:rsidRPr="00633833">
        <w:rPr>
          <w:rFonts w:ascii="Calibri" w:eastAsia="Arial Unicode MS" w:hAnsi="Calibri" w:cs="Arial"/>
          <w:bCs/>
          <w:color w:val="000000"/>
          <w:sz w:val="20"/>
          <w:szCs w:val="20"/>
          <w:u w:val="single" w:color="000000"/>
          <w:lang w:val="en-US"/>
        </w:rPr>
        <w:t>rauwerdan@zgv.nl</w:t>
      </w:r>
      <w:hyperlink r:id="rId5" w:history="1"/>
    </w:p>
    <w:p w14:paraId="342DEFF0" w14:textId="77777777" w:rsidR="00633833" w:rsidRPr="00633833" w:rsidRDefault="00633833" w:rsidP="00633833">
      <w:pPr>
        <w:widowControl w:val="0"/>
        <w:spacing w:line="480" w:lineRule="auto"/>
        <w:rPr>
          <w:rFonts w:ascii="Calibri" w:eastAsia="Arial Unicode MS" w:hAnsi="Calibri" w:cs="Arial"/>
          <w:bCs/>
          <w:sz w:val="20"/>
          <w:szCs w:val="20"/>
          <w:u w:color="000000"/>
          <w:lang w:val="en-US"/>
        </w:rPr>
      </w:pPr>
    </w:p>
    <w:p w14:paraId="2FB1D72F" w14:textId="77777777" w:rsidR="00BE52A1" w:rsidRDefault="00BE52A1" w:rsidP="00BE52A1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087CB546" w14:textId="77777777" w:rsidR="00BE52A1" w:rsidRDefault="00BE52A1" w:rsidP="00BE52A1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2D43C08E" w14:textId="77777777" w:rsidR="00BE52A1" w:rsidRDefault="00BE52A1" w:rsidP="00BE52A1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52FC8B11" w14:textId="77777777" w:rsidR="00BE52A1" w:rsidRDefault="00BE52A1" w:rsidP="00BE52A1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09EDCDE7" w14:textId="77777777" w:rsidR="00BE52A1" w:rsidRDefault="00BE52A1" w:rsidP="00BE52A1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515E4AFB" w14:textId="77777777" w:rsidR="00BE52A1" w:rsidRDefault="00BE52A1" w:rsidP="00BE52A1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32CAC06C" w14:textId="77777777" w:rsidR="00BE52A1" w:rsidRDefault="00BE52A1" w:rsidP="00BE52A1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10F77CB6" w14:textId="77777777" w:rsidR="00BE52A1" w:rsidRDefault="00BE52A1" w:rsidP="00BE52A1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39F1E787" w14:textId="77777777" w:rsidR="00BE52A1" w:rsidRDefault="00BE52A1" w:rsidP="00BE52A1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4C03B109" w14:textId="77777777" w:rsidR="00BE52A1" w:rsidRDefault="00BE52A1" w:rsidP="00BE52A1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03167B92" w14:textId="77777777" w:rsidR="00BE52A1" w:rsidRDefault="00BE52A1" w:rsidP="00BE52A1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63C4A920" w14:textId="77777777" w:rsidR="00BE52A1" w:rsidRDefault="00BE52A1" w:rsidP="00BE52A1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</w:p>
    <w:p w14:paraId="4ADE38F4" w14:textId="108F47DD" w:rsidR="00BE52A1" w:rsidRPr="00CF038F" w:rsidRDefault="00BE52A1" w:rsidP="00BE52A1">
      <w:pPr>
        <w:spacing w:line="330" w:lineRule="atLeast"/>
        <w:rPr>
          <w:rFonts w:cstheme="minorHAnsi"/>
          <w:b/>
          <w:bCs/>
          <w:color w:val="1C1D1E"/>
          <w:sz w:val="20"/>
          <w:szCs w:val="20"/>
          <w:shd w:val="clear" w:color="auto" w:fill="FFFFFF"/>
          <w:lang w:val="en-US"/>
        </w:rPr>
      </w:pPr>
      <w:r w:rsidRPr="00BE52A1">
        <w:rPr>
          <w:rFonts w:cstheme="minorHAnsi"/>
          <w:b/>
          <w:bCs/>
          <w:color w:val="1C1D1E"/>
          <w:shd w:val="clear" w:color="auto" w:fill="FFFFFF"/>
          <w:lang w:val="en-US"/>
        </w:rPr>
        <w:t>Supplement 1.</w:t>
      </w:r>
      <w:r w:rsidRPr="00BE52A1">
        <w:rPr>
          <w:rFonts w:cstheme="minorHAnsi"/>
          <w:color w:val="1C1D1E"/>
          <w:shd w:val="clear" w:color="auto" w:fill="FFFFFF"/>
          <w:lang w:val="en-US"/>
        </w:rPr>
        <w:t xml:space="preserve"> </w:t>
      </w:r>
      <w:r w:rsidRPr="00BE52A1">
        <w:rPr>
          <w:rFonts w:cstheme="minorHAnsi"/>
          <w:color w:val="000000"/>
          <w:lang w:val="en-US"/>
        </w:rPr>
        <w:t>Pre and post treatment means of daytime functioning outcomes</w:t>
      </w:r>
      <w:r w:rsidRPr="00760440">
        <w:rPr>
          <w:rFonts w:cstheme="minorHAnsi"/>
          <w:color w:val="000000"/>
          <w:sz w:val="20"/>
          <w:szCs w:val="20"/>
          <w:lang w:val="en-US"/>
        </w:rPr>
        <w:t>.</w:t>
      </w:r>
    </w:p>
    <w:tbl>
      <w:tblPr>
        <w:tblStyle w:val="TableGrid"/>
        <w:tblpPr w:leftFromText="180" w:rightFromText="180" w:vertAnchor="page" w:horzAnchor="margin" w:tblpY="1801"/>
        <w:tblW w:w="9569" w:type="dxa"/>
        <w:tblLook w:val="04A0" w:firstRow="1" w:lastRow="0" w:firstColumn="1" w:lastColumn="0" w:noHBand="0" w:noVBand="1"/>
      </w:tblPr>
      <w:tblGrid>
        <w:gridCol w:w="1391"/>
        <w:gridCol w:w="1077"/>
        <w:gridCol w:w="612"/>
        <w:gridCol w:w="1319"/>
        <w:gridCol w:w="652"/>
        <w:gridCol w:w="1530"/>
        <w:gridCol w:w="1798"/>
        <w:gridCol w:w="1190"/>
      </w:tblGrid>
      <w:tr w:rsidR="00BE52A1" w:rsidRPr="00BE52A1" w14:paraId="3821797F" w14:textId="77777777" w:rsidTr="00BE52A1"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</w:tcPr>
          <w:p w14:paraId="6E0D6AE5" w14:textId="77777777" w:rsidR="00BE52A1" w:rsidRPr="00B86225" w:rsidRDefault="00BE52A1" w:rsidP="00BE52A1">
            <w:pPr>
              <w:rPr>
                <w:rFonts w:cstheme="minorHAnsi"/>
                <w:sz w:val="20"/>
                <w:szCs w:val="20"/>
              </w:rPr>
            </w:pPr>
            <w:r w:rsidRPr="00B86225">
              <w:rPr>
                <w:rFonts w:cstheme="minorHAnsi"/>
                <w:sz w:val="20"/>
                <w:szCs w:val="20"/>
              </w:rPr>
              <w:t>Outcome measure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13CAD139" w14:textId="77777777" w:rsidR="00BE52A1" w:rsidRPr="00B86225" w:rsidRDefault="00BE52A1" w:rsidP="00BE52A1">
            <w:pPr>
              <w:rPr>
                <w:rFonts w:cstheme="minorHAnsi"/>
                <w:sz w:val="20"/>
                <w:szCs w:val="20"/>
              </w:rPr>
            </w:pPr>
            <w:r w:rsidRPr="00B86225">
              <w:rPr>
                <w:rFonts w:cstheme="minorHAnsi"/>
                <w:sz w:val="20"/>
                <w:szCs w:val="20"/>
              </w:rPr>
              <w:t>Treatment</w:t>
            </w:r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</w:tcPr>
          <w:p w14:paraId="66C93F43" w14:textId="77777777" w:rsidR="00BE52A1" w:rsidRPr="00B86225" w:rsidRDefault="00BE52A1" w:rsidP="00BE52A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14:paraId="518CD916" w14:textId="77777777" w:rsidR="00BE52A1" w:rsidRPr="00B86225" w:rsidRDefault="00BE52A1" w:rsidP="00BE52A1">
            <w:pPr>
              <w:rPr>
                <w:rFonts w:cstheme="minorHAnsi"/>
                <w:sz w:val="20"/>
                <w:szCs w:val="20"/>
              </w:rPr>
            </w:pPr>
            <w:r w:rsidRPr="00B86225">
              <w:rPr>
                <w:rFonts w:cstheme="minorHAnsi"/>
                <w:sz w:val="20"/>
                <w:szCs w:val="20"/>
              </w:rPr>
              <w:t>Pretreatment</w:t>
            </w:r>
          </w:p>
          <w:p w14:paraId="2371027A" w14:textId="77777777" w:rsidR="00BE52A1" w:rsidRPr="00B86225" w:rsidRDefault="00BE52A1" w:rsidP="00BE52A1">
            <w:pPr>
              <w:rPr>
                <w:rFonts w:cstheme="minorHAnsi"/>
                <w:sz w:val="20"/>
                <w:szCs w:val="20"/>
              </w:rPr>
            </w:pPr>
            <w:r w:rsidRPr="00B86225">
              <w:rPr>
                <w:rFonts w:cstheme="minorHAnsi"/>
                <w:sz w:val="20"/>
                <w:szCs w:val="20"/>
              </w:rPr>
              <w:t xml:space="preserve">Mean </w:t>
            </w:r>
            <w:r w:rsidRPr="0083640D">
              <w:rPr>
                <w:rFonts w:cstheme="minorHAnsi"/>
                <w:sz w:val="20"/>
                <w:szCs w:val="20"/>
              </w:rPr>
              <w:t>(SE)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</w:tcPr>
          <w:p w14:paraId="4178C1DC" w14:textId="77777777" w:rsidR="00BE52A1" w:rsidRPr="00B86225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0B1EFF6" w14:textId="77777777" w:rsidR="00BE52A1" w:rsidRPr="00B86225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6225">
              <w:rPr>
                <w:rFonts w:cstheme="minorHAnsi"/>
                <w:sz w:val="20"/>
                <w:szCs w:val="20"/>
                <w:lang w:val="en-GB"/>
              </w:rPr>
              <w:t>Post treatment</w:t>
            </w:r>
          </w:p>
          <w:p w14:paraId="554F7E71" w14:textId="77777777" w:rsidR="00BE52A1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6225">
              <w:rPr>
                <w:rFonts w:cstheme="minorHAnsi"/>
                <w:sz w:val="20"/>
                <w:szCs w:val="20"/>
                <w:lang w:val="en-GB"/>
              </w:rPr>
              <w:t xml:space="preserve">Estimated 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marg. </w:t>
            </w:r>
          </w:p>
          <w:p w14:paraId="65B2993A" w14:textId="77777777" w:rsidR="00BE52A1" w:rsidRPr="00B86225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6225">
              <w:rPr>
                <w:rFonts w:cstheme="minorHAnsi"/>
                <w:sz w:val="20"/>
                <w:szCs w:val="20"/>
                <w:lang w:val="en-GB"/>
              </w:rPr>
              <w:t>mean (SE)</w:t>
            </w:r>
            <w:r w:rsidRPr="000A1099">
              <w:rPr>
                <w:rFonts w:cstheme="minorHAnsi"/>
                <w:color w:val="000000"/>
                <w:sz w:val="16"/>
                <w:szCs w:val="16"/>
                <w:vertAlign w:val="superscript"/>
              </w:rPr>
              <w:t>α</w:t>
            </w:r>
          </w:p>
        </w:tc>
        <w:tc>
          <w:tcPr>
            <w:tcW w:w="1798" w:type="dxa"/>
            <w:tcBorders>
              <w:left w:val="nil"/>
              <w:bottom w:val="single" w:sz="4" w:space="0" w:color="auto"/>
              <w:right w:val="nil"/>
            </w:tcBorders>
          </w:tcPr>
          <w:p w14:paraId="0FAD40A8" w14:textId="77777777" w:rsidR="00BE52A1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6225">
              <w:rPr>
                <w:rFonts w:cstheme="minorHAnsi"/>
                <w:sz w:val="20"/>
                <w:szCs w:val="20"/>
                <w:lang w:val="en-GB"/>
              </w:rPr>
              <w:t xml:space="preserve">Mean between </w:t>
            </w:r>
          </w:p>
          <w:p w14:paraId="049626CE" w14:textId="77777777" w:rsidR="00BE52A1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6225">
              <w:rPr>
                <w:rFonts w:cstheme="minorHAnsi"/>
                <w:sz w:val="20"/>
                <w:szCs w:val="20"/>
                <w:lang w:val="en-GB"/>
              </w:rPr>
              <w:t xml:space="preserve">group </w:t>
            </w:r>
          </w:p>
          <w:p w14:paraId="0F5B620A" w14:textId="77777777" w:rsidR="00BE52A1" w:rsidRPr="00B86225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6225">
              <w:rPr>
                <w:rFonts w:cstheme="minorHAnsi"/>
                <w:sz w:val="20"/>
                <w:szCs w:val="20"/>
                <w:lang w:val="en-GB"/>
              </w:rPr>
              <w:t xml:space="preserve">difference (95% CI) 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3FCCCBC3" w14:textId="77777777" w:rsidR="00BE52A1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</w:t>
            </w:r>
            <w:r w:rsidRPr="00B86225">
              <w:rPr>
                <w:rFonts w:cstheme="minorHAnsi"/>
                <w:sz w:val="20"/>
                <w:szCs w:val="20"/>
                <w:lang w:val="en-GB"/>
              </w:rPr>
              <w:t xml:space="preserve">-value </w:t>
            </w:r>
          </w:p>
          <w:p w14:paraId="2EB1BF2C" w14:textId="77777777" w:rsidR="00BE52A1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6225">
              <w:rPr>
                <w:rFonts w:cstheme="minorHAnsi"/>
                <w:sz w:val="20"/>
                <w:szCs w:val="20"/>
                <w:lang w:val="en-GB"/>
              </w:rPr>
              <w:t xml:space="preserve">between </w:t>
            </w:r>
          </w:p>
          <w:p w14:paraId="73FFD1D3" w14:textId="77777777" w:rsidR="00BE52A1" w:rsidRPr="00B86225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roup diff.</w:t>
            </w:r>
          </w:p>
        </w:tc>
      </w:tr>
      <w:tr w:rsidR="00BE52A1" w:rsidRPr="00D80941" w14:paraId="00BB4231" w14:textId="77777777" w:rsidTr="00BE52A1">
        <w:tc>
          <w:tcPr>
            <w:tcW w:w="1391" w:type="dxa"/>
            <w:tcBorders>
              <w:left w:val="nil"/>
              <w:bottom w:val="nil"/>
              <w:right w:val="nil"/>
            </w:tcBorders>
          </w:tcPr>
          <w:p w14:paraId="773EE210" w14:textId="77777777" w:rsidR="00BE52A1" w:rsidRPr="006F69C1" w:rsidRDefault="00BE52A1" w:rsidP="00BE52A1">
            <w:pPr>
              <w:rPr>
                <w:rFonts w:cstheme="minorHAnsi"/>
                <w:b/>
                <w:sz w:val="20"/>
                <w:szCs w:val="20"/>
              </w:rPr>
            </w:pPr>
            <w:r w:rsidRPr="006F69C1">
              <w:rPr>
                <w:rFonts w:cstheme="minorHAnsi"/>
                <w:b/>
                <w:sz w:val="20"/>
                <w:szCs w:val="20"/>
              </w:rPr>
              <w:t>Fatigue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4273735A" w14:textId="77777777" w:rsidR="00BE52A1" w:rsidRPr="006F69C1" w:rsidRDefault="00BE52A1" w:rsidP="00BE5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12" w:type="dxa"/>
            <w:tcBorders>
              <w:left w:val="nil"/>
              <w:bottom w:val="nil"/>
              <w:right w:val="nil"/>
            </w:tcBorders>
          </w:tcPr>
          <w:p w14:paraId="621D2121" w14:textId="77777777" w:rsidR="00BE52A1" w:rsidRDefault="00BE52A1" w:rsidP="00BE5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19" w:type="dxa"/>
            <w:tcBorders>
              <w:left w:val="nil"/>
              <w:bottom w:val="nil"/>
              <w:right w:val="nil"/>
            </w:tcBorders>
          </w:tcPr>
          <w:p w14:paraId="128CDC3D" w14:textId="77777777" w:rsidR="00BE52A1" w:rsidRDefault="00BE52A1" w:rsidP="00BE52A1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nil"/>
              <w:bottom w:val="nil"/>
              <w:right w:val="nil"/>
            </w:tcBorders>
          </w:tcPr>
          <w:p w14:paraId="40E9BD31" w14:textId="77777777" w:rsidR="00BE52A1" w:rsidRDefault="00BE52A1" w:rsidP="00BE52A1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20BE102" w14:textId="77777777" w:rsidR="00BE52A1" w:rsidRDefault="00BE52A1" w:rsidP="00BE52A1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798" w:type="dxa"/>
            <w:tcBorders>
              <w:left w:val="nil"/>
              <w:bottom w:val="nil"/>
              <w:right w:val="nil"/>
            </w:tcBorders>
          </w:tcPr>
          <w:p w14:paraId="7CC3EC41" w14:textId="77777777" w:rsidR="00BE52A1" w:rsidRDefault="00BE52A1" w:rsidP="00BE52A1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14:paraId="034B745A" w14:textId="77777777" w:rsidR="00BE52A1" w:rsidRPr="006F69C1" w:rsidRDefault="00BE52A1" w:rsidP="00BE52A1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BE52A1" w:rsidRPr="003D6194" w14:paraId="45F4B041" w14:textId="77777777" w:rsidTr="00BE52A1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AE70CB3" w14:textId="77777777" w:rsidR="00BE52A1" w:rsidRPr="00B86225" w:rsidRDefault="00BE52A1" w:rsidP="00BE52A1">
            <w:pPr>
              <w:rPr>
                <w:rFonts w:cstheme="minorHAnsi"/>
                <w:sz w:val="20"/>
                <w:szCs w:val="20"/>
              </w:rPr>
            </w:pPr>
            <w:r w:rsidRPr="00B86225">
              <w:rPr>
                <w:rFonts w:cstheme="minorHAnsi"/>
                <w:sz w:val="20"/>
                <w:szCs w:val="20"/>
              </w:rPr>
              <w:t>CIS-fatigu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CDEF0A8" w14:textId="77777777" w:rsidR="00BE52A1" w:rsidRPr="00B86225" w:rsidRDefault="00BE52A1" w:rsidP="00BE52A1">
            <w:pPr>
              <w:rPr>
                <w:rFonts w:cstheme="minorHAnsi"/>
                <w:sz w:val="20"/>
                <w:szCs w:val="20"/>
              </w:rPr>
            </w:pPr>
            <w:r w:rsidRPr="00B86225">
              <w:rPr>
                <w:rFonts w:cstheme="minorHAnsi"/>
                <w:sz w:val="20"/>
                <w:szCs w:val="20"/>
              </w:rPr>
              <w:t>CBT-I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0FC34E97" w14:textId="77777777" w:rsidR="00BE52A1" w:rsidRDefault="00BE52A1" w:rsidP="00BE52A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52AAA1CA" w14:textId="77777777" w:rsidR="00BE52A1" w:rsidRPr="00D80941" w:rsidRDefault="00BE52A1" w:rsidP="00BE52A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1.9 (1.0</w:t>
            </w:r>
            <w:r w:rsidRPr="007D7DA8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70D9F4A" w14:textId="77777777" w:rsidR="00BE52A1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A4E313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33.5</w:t>
            </w: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 xml:space="preserve"> (1.1) 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0A84039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1.5 (-1.3-4.7</w:t>
            </w: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1B488E6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0.27</w:t>
            </w:r>
          </w:p>
        </w:tc>
      </w:tr>
      <w:tr w:rsidR="00BE52A1" w:rsidRPr="003D6194" w14:paraId="7C51AAC0" w14:textId="77777777" w:rsidTr="00BE52A1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71A7924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A63784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6194">
              <w:rPr>
                <w:rFonts w:cstheme="minorHAnsi"/>
                <w:sz w:val="20"/>
                <w:szCs w:val="20"/>
                <w:lang w:val="en-GB"/>
              </w:rPr>
              <w:t>A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5CAC89D5" w14:textId="77777777" w:rsidR="00BE52A1" w:rsidRDefault="00BE52A1" w:rsidP="00BE52A1">
            <w:pPr>
              <w:pStyle w:val="EndNoteBibliography"/>
              <w:ind w:left="720" w:hanging="72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230AA23" w14:textId="77777777" w:rsidR="00BE52A1" w:rsidRPr="007F2CD4" w:rsidRDefault="00BE52A1" w:rsidP="00BE52A1">
            <w:pPr>
              <w:pStyle w:val="EndNoteBibliography"/>
              <w:ind w:left="720" w:hanging="72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1.8 (1.0</w:t>
            </w:r>
            <w:r w:rsidRPr="007D7DA8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FFBE0EB" w14:textId="77777777" w:rsidR="00BE52A1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F0A043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35.1</w:t>
            </w: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 xml:space="preserve"> (1.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36412526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C3AF18D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BE52A1" w:rsidRPr="003D6194" w14:paraId="689B74A1" w14:textId="77777777" w:rsidTr="00BE52A1">
        <w:tc>
          <w:tcPr>
            <w:tcW w:w="956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41083C1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F69C1">
              <w:rPr>
                <w:rFonts w:cstheme="minorHAnsi"/>
                <w:b/>
                <w:color w:val="1C1D1E"/>
                <w:sz w:val="20"/>
                <w:szCs w:val="20"/>
                <w:shd w:val="clear" w:color="auto" w:fill="FFFFFF"/>
                <w:lang w:val="en-GB"/>
              </w:rPr>
              <w:t xml:space="preserve">Physical functioning </w:t>
            </w:r>
          </w:p>
        </w:tc>
      </w:tr>
      <w:tr w:rsidR="00BE52A1" w:rsidRPr="003D6194" w14:paraId="4DF7FE0C" w14:textId="77777777" w:rsidTr="00BE52A1">
        <w:trPr>
          <w:trHeight w:val="26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ED62572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6225">
              <w:rPr>
                <w:rFonts w:cstheme="minorHAnsi"/>
                <w:color w:val="1C1D1E"/>
                <w:sz w:val="20"/>
                <w:szCs w:val="20"/>
                <w:shd w:val="clear" w:color="auto" w:fill="FFFFFF"/>
                <w:lang w:val="en-GB"/>
              </w:rPr>
              <w:t>SF-36</w:t>
            </w:r>
            <w:r>
              <w:rPr>
                <w:rFonts w:cstheme="minorHAnsi"/>
                <w:color w:val="1C1D1E"/>
                <w:sz w:val="20"/>
                <w:szCs w:val="20"/>
                <w:shd w:val="clear" w:color="auto" w:fill="FFFFFF"/>
                <w:lang w:val="en-GB"/>
              </w:rPr>
              <w:t>-P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86761E6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6194">
              <w:rPr>
                <w:rFonts w:cstheme="minorHAnsi"/>
                <w:sz w:val="20"/>
                <w:szCs w:val="20"/>
                <w:lang w:val="en-GB"/>
              </w:rPr>
              <w:t>CBT-I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123AC70" w14:textId="77777777" w:rsidR="00BE52A1" w:rsidRDefault="00BE52A1" w:rsidP="00BE52A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09B3681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1.7 (2.4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D86C954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6E68CE2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80.2</w:t>
            </w: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 xml:space="preserve"> (1.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15B78D20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3.7 (-7.8-1.1</w:t>
            </w: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DADC1FE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0.14</w:t>
            </w:r>
          </w:p>
        </w:tc>
      </w:tr>
      <w:tr w:rsidR="00BE52A1" w:rsidRPr="003D6194" w14:paraId="72F4A337" w14:textId="77777777" w:rsidTr="00BE52A1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DD9E4DB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B2D7EDF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6194">
              <w:rPr>
                <w:rFonts w:cstheme="minorHAnsi"/>
                <w:sz w:val="20"/>
                <w:szCs w:val="20"/>
                <w:lang w:val="en-GB"/>
              </w:rPr>
              <w:t>A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B691EA2" w14:textId="77777777" w:rsidR="00BE52A1" w:rsidRDefault="00BE52A1" w:rsidP="00BE52A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AC8FCCD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1.7 (2.4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B97170C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5BE147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76.7 (1.6</w:t>
            </w: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05DE4A4C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BD4EF7F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  <w:tr w:rsidR="00BE52A1" w:rsidRPr="003D6194" w14:paraId="12E92F27" w14:textId="77777777" w:rsidTr="00BE52A1">
        <w:tc>
          <w:tcPr>
            <w:tcW w:w="956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E266B25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6F69C1">
              <w:rPr>
                <w:rFonts w:cstheme="minorHAnsi"/>
                <w:b/>
                <w:color w:val="1C1D1E"/>
                <w:sz w:val="20"/>
                <w:szCs w:val="20"/>
                <w:shd w:val="clear" w:color="auto" w:fill="FFFFFF"/>
                <w:lang w:val="en-GB"/>
              </w:rPr>
              <w:t xml:space="preserve">Impairment of functioning </w:t>
            </w:r>
          </w:p>
        </w:tc>
      </w:tr>
      <w:tr w:rsidR="00BE52A1" w:rsidRPr="003D6194" w14:paraId="1E290523" w14:textId="77777777" w:rsidTr="00BE52A1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6C2B44D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6225">
              <w:rPr>
                <w:rFonts w:cstheme="minorHAnsi"/>
                <w:color w:val="1C1D1E"/>
                <w:sz w:val="20"/>
                <w:szCs w:val="20"/>
                <w:shd w:val="clear" w:color="auto" w:fill="FFFFFF"/>
                <w:lang w:val="en-GB"/>
              </w:rPr>
              <w:t>WSA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68BAC3D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6194">
              <w:rPr>
                <w:rFonts w:cstheme="minorHAnsi"/>
                <w:sz w:val="20"/>
                <w:szCs w:val="20"/>
                <w:lang w:val="en-GB"/>
              </w:rPr>
              <w:t>CBT-I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775B77D3" w14:textId="77777777" w:rsidR="00BE52A1" w:rsidRDefault="00BE52A1" w:rsidP="00BE52A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B10C76D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.5 (1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1DBF581F" w14:textId="77777777" w:rsidR="00BE52A1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A46797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11.8 (1.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4E26ECE3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2.6 (-0.3-5.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65AA2EC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0.08</w:t>
            </w:r>
          </w:p>
        </w:tc>
      </w:tr>
      <w:tr w:rsidR="00BE52A1" w:rsidRPr="003D6194" w14:paraId="34AB5A47" w14:textId="77777777" w:rsidTr="00BE52A1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6B6DB8B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113671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6194">
              <w:rPr>
                <w:rFonts w:cstheme="minorHAnsi"/>
                <w:sz w:val="20"/>
                <w:szCs w:val="20"/>
                <w:lang w:val="en-GB"/>
              </w:rPr>
              <w:t>A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3F6269D0" w14:textId="77777777" w:rsidR="00BE52A1" w:rsidRDefault="00BE52A1" w:rsidP="00BE52A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D822575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8.5 (1.0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4E3CBA0" w14:textId="77777777" w:rsidR="00BE52A1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0795F5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14.5 (1.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810DA3B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990D796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  <w:tr w:rsidR="00BE52A1" w:rsidRPr="003D6194" w14:paraId="6FC17C55" w14:textId="77777777" w:rsidTr="00BE52A1">
        <w:tc>
          <w:tcPr>
            <w:tcW w:w="956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CB325E5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b/>
                <w:color w:val="1C1D1E"/>
                <w:sz w:val="20"/>
                <w:szCs w:val="20"/>
                <w:shd w:val="clear" w:color="auto" w:fill="FFFFFF"/>
                <w:lang w:val="en-GB"/>
              </w:rPr>
              <w:t>Interference of bodily pain</w:t>
            </w:r>
          </w:p>
        </w:tc>
      </w:tr>
      <w:tr w:rsidR="00BE52A1" w:rsidRPr="003D6194" w14:paraId="7B1090BC" w14:textId="77777777" w:rsidTr="00BE52A1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CCBC748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6225">
              <w:rPr>
                <w:rFonts w:cstheme="minorHAnsi"/>
                <w:color w:val="1C1D1E"/>
                <w:sz w:val="20"/>
                <w:szCs w:val="20"/>
                <w:shd w:val="clear" w:color="auto" w:fill="FFFFFF"/>
                <w:lang w:val="en-GB"/>
              </w:rPr>
              <w:t>SF-36</w:t>
            </w:r>
            <w:r>
              <w:rPr>
                <w:rFonts w:cstheme="minorHAnsi"/>
                <w:color w:val="1C1D1E"/>
                <w:sz w:val="20"/>
                <w:szCs w:val="20"/>
                <w:shd w:val="clear" w:color="auto" w:fill="FFFFFF"/>
                <w:lang w:val="en-GB"/>
              </w:rPr>
              <w:t>-int. pai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0A8FF7A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6194">
              <w:rPr>
                <w:rFonts w:cstheme="minorHAnsi"/>
                <w:sz w:val="20"/>
                <w:szCs w:val="20"/>
                <w:lang w:val="en-GB"/>
              </w:rPr>
              <w:t>CBT-I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E5DE1EE" w14:textId="77777777" w:rsidR="00BE52A1" w:rsidRDefault="00BE52A1" w:rsidP="00BE52A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02B155E9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4.7 (1.5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8397514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4D6B43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38.5</w:t>
            </w: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 xml:space="preserve"> (1.</w:t>
            </w: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1</w:t>
            </w: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818E8DE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0.1 (-2.9-3.1</w:t>
            </w: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EAA6C7B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0.96</w:t>
            </w:r>
          </w:p>
        </w:tc>
      </w:tr>
      <w:tr w:rsidR="00BE52A1" w:rsidRPr="003D6194" w14:paraId="20237886" w14:textId="77777777" w:rsidTr="00BE52A1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58D6545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C72F456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6194">
              <w:rPr>
                <w:rFonts w:cstheme="minorHAnsi"/>
                <w:sz w:val="20"/>
                <w:szCs w:val="20"/>
                <w:lang w:val="en-GB"/>
              </w:rPr>
              <w:t>A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1147324" w14:textId="77777777" w:rsidR="00BE52A1" w:rsidRDefault="00BE52A1" w:rsidP="00BE52A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891F522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6.7 (1.4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275F704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9209E1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38.4 (1.1</w:t>
            </w: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791C3C5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E103DE7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  <w:tr w:rsidR="00BE52A1" w:rsidRPr="003D6194" w14:paraId="4886DFE8" w14:textId="77777777" w:rsidTr="00BE52A1">
        <w:tc>
          <w:tcPr>
            <w:tcW w:w="956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BD3699A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6F69C1">
              <w:rPr>
                <w:rFonts w:cstheme="minorHAnsi"/>
                <w:b/>
                <w:color w:val="1C1D1E"/>
                <w:sz w:val="20"/>
                <w:szCs w:val="20"/>
                <w:shd w:val="clear" w:color="auto" w:fill="FFFFFF"/>
                <w:lang w:val="en-GB"/>
              </w:rPr>
              <w:t xml:space="preserve">Depressive symptoms </w:t>
            </w:r>
          </w:p>
        </w:tc>
      </w:tr>
      <w:tr w:rsidR="00BE52A1" w:rsidRPr="003D6194" w14:paraId="1AD4FC8D" w14:textId="77777777" w:rsidTr="00BE52A1">
        <w:trPr>
          <w:trHeight w:val="264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948B280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6225">
              <w:rPr>
                <w:rFonts w:cstheme="minorHAnsi"/>
                <w:color w:val="1C1D1E"/>
                <w:sz w:val="20"/>
                <w:szCs w:val="20"/>
                <w:shd w:val="clear" w:color="auto" w:fill="FFFFFF"/>
                <w:lang w:val="en-GB"/>
              </w:rPr>
              <w:t>HADS</w:t>
            </w:r>
            <w:r>
              <w:rPr>
                <w:rFonts w:cstheme="minorHAnsi"/>
                <w:color w:val="1C1D1E"/>
                <w:sz w:val="20"/>
                <w:szCs w:val="20"/>
                <w:shd w:val="clear" w:color="auto" w:fill="FFFFFF"/>
                <w:lang w:val="en-GB"/>
              </w:rPr>
              <w:t>-de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4F4D5ED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6194">
              <w:rPr>
                <w:rFonts w:cstheme="minorHAnsi"/>
                <w:sz w:val="20"/>
                <w:szCs w:val="20"/>
                <w:lang w:val="en-GB"/>
              </w:rPr>
              <w:t>CBT-I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6FBFE7FF" w14:textId="77777777" w:rsidR="00BE52A1" w:rsidRDefault="00BE52A1" w:rsidP="00BE52A1">
            <w:pPr>
              <w:pStyle w:val="EndNoteBibliography"/>
              <w:ind w:left="720" w:hanging="72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30340811" w14:textId="77777777" w:rsidR="00BE52A1" w:rsidRPr="003D6194" w:rsidRDefault="00BE52A1" w:rsidP="00BE52A1">
            <w:pPr>
              <w:pStyle w:val="EndNoteBibliography"/>
              <w:ind w:left="720" w:hanging="72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8 (0.4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7263357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8C6F2A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4.7 (0.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799180EF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0.5 (-0.4-1.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E0C5991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0.18</w:t>
            </w:r>
          </w:p>
        </w:tc>
      </w:tr>
      <w:tr w:rsidR="00BE52A1" w:rsidRPr="003D6194" w14:paraId="51933AE8" w14:textId="77777777" w:rsidTr="00BE52A1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7E95DC6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EBF69BE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6194">
              <w:rPr>
                <w:rFonts w:cstheme="minorHAnsi"/>
                <w:sz w:val="20"/>
                <w:szCs w:val="20"/>
                <w:lang w:val="en-GB"/>
              </w:rPr>
              <w:t>AM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20487EC2" w14:textId="77777777" w:rsidR="00BE52A1" w:rsidRDefault="00BE52A1" w:rsidP="00BE52A1">
            <w:pPr>
              <w:pStyle w:val="EndNoteBibliography"/>
              <w:ind w:left="720" w:hanging="72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18339F10" w14:textId="77777777" w:rsidR="00BE52A1" w:rsidRPr="00D21DF1" w:rsidRDefault="00BE52A1" w:rsidP="00BE52A1">
            <w:pPr>
              <w:pStyle w:val="EndNoteBibliography"/>
              <w:ind w:left="720" w:hanging="72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.5 (0.5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F69E056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D00D92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5.2(0.3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27A57B13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26F4413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  <w:tr w:rsidR="00BE52A1" w:rsidRPr="003D6194" w14:paraId="14448405" w14:textId="77777777" w:rsidTr="00BE52A1">
        <w:tc>
          <w:tcPr>
            <w:tcW w:w="956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847C45B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6F69C1">
              <w:rPr>
                <w:rFonts w:cstheme="minorHAnsi"/>
                <w:b/>
                <w:color w:val="1C1D1E"/>
                <w:sz w:val="20"/>
                <w:szCs w:val="20"/>
                <w:shd w:val="clear" w:color="auto" w:fill="FFFFFF"/>
                <w:lang w:val="en-GB"/>
              </w:rPr>
              <w:t xml:space="preserve">Anxiety </w:t>
            </w:r>
          </w:p>
        </w:tc>
      </w:tr>
      <w:tr w:rsidR="00BE52A1" w:rsidRPr="003D6194" w14:paraId="75142469" w14:textId="77777777" w:rsidTr="00BE52A1"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38966B2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86225">
              <w:rPr>
                <w:rFonts w:cstheme="minorHAnsi"/>
                <w:color w:val="1C1D1E"/>
                <w:sz w:val="20"/>
                <w:szCs w:val="20"/>
                <w:shd w:val="clear" w:color="auto" w:fill="FFFFFF"/>
                <w:lang w:val="en-GB"/>
              </w:rPr>
              <w:t>HADS</w:t>
            </w:r>
            <w:r>
              <w:rPr>
                <w:rFonts w:cstheme="minorHAnsi"/>
                <w:color w:val="1C1D1E"/>
                <w:sz w:val="20"/>
                <w:szCs w:val="20"/>
                <w:shd w:val="clear" w:color="auto" w:fill="FFFFFF"/>
                <w:lang w:val="en-GB"/>
              </w:rPr>
              <w:t>-</w:t>
            </w:r>
            <w:proofErr w:type="spellStart"/>
            <w:r>
              <w:rPr>
                <w:rFonts w:cstheme="minorHAnsi"/>
                <w:color w:val="1C1D1E"/>
                <w:sz w:val="20"/>
                <w:szCs w:val="20"/>
                <w:shd w:val="clear" w:color="auto" w:fill="FFFFFF"/>
                <w:lang w:val="en-GB"/>
              </w:rPr>
              <w:t>anx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9357AF3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6194">
              <w:rPr>
                <w:rFonts w:cstheme="minorHAnsi"/>
                <w:sz w:val="20"/>
                <w:szCs w:val="20"/>
                <w:lang w:val="en-GB"/>
              </w:rPr>
              <w:t>CBT-I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14:paraId="43BAB6A3" w14:textId="77777777" w:rsidR="00BE52A1" w:rsidRDefault="00BE52A1" w:rsidP="00BE52A1">
            <w:pPr>
              <w:pStyle w:val="EndNoteBibliography"/>
              <w:ind w:left="720" w:hanging="72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6CFD5671" w14:textId="77777777" w:rsidR="00BE52A1" w:rsidRPr="00D21DF1" w:rsidRDefault="00BE52A1" w:rsidP="00BE52A1">
            <w:pPr>
              <w:pStyle w:val="EndNoteBibliography"/>
              <w:ind w:left="720" w:hanging="72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.8 (0.2)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DEA14FA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339243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8.4 (0.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</w:tcPr>
          <w:p w14:paraId="5D7EED34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0.3 (-0.2</w:t>
            </w: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-0.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95ECE10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0.28</w:t>
            </w:r>
          </w:p>
        </w:tc>
      </w:tr>
      <w:tr w:rsidR="00BE52A1" w:rsidRPr="003D6194" w14:paraId="41DCF21A" w14:textId="77777777" w:rsidTr="00BE52A1">
        <w:tc>
          <w:tcPr>
            <w:tcW w:w="1391" w:type="dxa"/>
            <w:tcBorders>
              <w:top w:val="nil"/>
              <w:left w:val="nil"/>
              <w:right w:val="nil"/>
            </w:tcBorders>
          </w:tcPr>
          <w:p w14:paraId="20C5BFDD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5D5E5487" w14:textId="77777777" w:rsidR="00BE52A1" w:rsidRPr="003D6194" w:rsidRDefault="00BE52A1" w:rsidP="00BE52A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D6194">
              <w:rPr>
                <w:rFonts w:cstheme="minorHAnsi"/>
                <w:sz w:val="20"/>
                <w:szCs w:val="20"/>
                <w:lang w:val="en-GB"/>
              </w:rPr>
              <w:t>AM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</w:tcPr>
          <w:p w14:paraId="06DDB7AE" w14:textId="77777777" w:rsidR="00BE52A1" w:rsidRDefault="00BE52A1" w:rsidP="00BE52A1">
            <w:pPr>
              <w:pStyle w:val="EndNoteBibliography"/>
              <w:ind w:left="720" w:hanging="72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</w:tcPr>
          <w:p w14:paraId="02DC52A0" w14:textId="77777777" w:rsidR="00BE52A1" w:rsidRPr="00D21DF1" w:rsidRDefault="00BE52A1" w:rsidP="00BE52A1">
            <w:pPr>
              <w:pStyle w:val="EndNoteBibliography"/>
              <w:ind w:left="720" w:hanging="72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.0 (0.2)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</w:tcPr>
          <w:p w14:paraId="595A7161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7DBC8B5A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  <w:r w:rsidRPr="006A25F7"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  <w:t>8.7 (0.2)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</w:tcPr>
          <w:p w14:paraId="453AE8DE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14:paraId="00045928" w14:textId="77777777" w:rsidR="00BE52A1" w:rsidRPr="006A25F7" w:rsidRDefault="00BE52A1" w:rsidP="00BE52A1">
            <w:pPr>
              <w:rPr>
                <w:rFonts w:cstheme="minorHAnsi"/>
                <w:color w:val="1C1D1E"/>
                <w:sz w:val="18"/>
                <w:szCs w:val="18"/>
                <w:shd w:val="clear" w:color="auto" w:fill="FFFFFF"/>
                <w:lang w:val="en-GB"/>
              </w:rPr>
            </w:pPr>
          </w:p>
        </w:tc>
      </w:tr>
    </w:tbl>
    <w:p w14:paraId="3BE1D1F6" w14:textId="77777777" w:rsidR="00BE52A1" w:rsidRPr="000D05B3" w:rsidRDefault="00BE52A1" w:rsidP="00BE52A1">
      <w:pPr>
        <w:spacing w:line="276" w:lineRule="auto"/>
        <w:rPr>
          <w:rFonts w:ascii="Calibri" w:hAnsi="Calibri"/>
          <w:color w:val="000000"/>
          <w:sz w:val="18"/>
          <w:szCs w:val="18"/>
          <w:lang w:val="en-GB"/>
        </w:rPr>
      </w:pPr>
      <w:r w:rsidRPr="000A1099">
        <w:rPr>
          <w:rFonts w:cstheme="minorHAnsi"/>
          <w:color w:val="000000"/>
          <w:sz w:val="16"/>
          <w:szCs w:val="16"/>
          <w:vertAlign w:val="superscript"/>
        </w:rPr>
        <w:t>α</w:t>
      </w:r>
      <w:r w:rsidRPr="000A1099">
        <w:rPr>
          <w:rFonts w:cstheme="minorHAnsi"/>
          <w:color w:val="000000"/>
          <w:sz w:val="16"/>
          <w:szCs w:val="16"/>
          <w:vertAlign w:val="superscript"/>
          <w:lang w:val="en-US"/>
        </w:rPr>
        <w:t xml:space="preserve"> </w:t>
      </w:r>
      <w:r w:rsidRPr="000D05B3">
        <w:rPr>
          <w:rFonts w:ascii="Calibri" w:hAnsi="Calibri"/>
          <w:color w:val="000000"/>
          <w:sz w:val="18"/>
          <w:szCs w:val="18"/>
          <w:lang w:val="en-GB"/>
        </w:rPr>
        <w:t>Controlled for  severity of symptom at baseline</w:t>
      </w:r>
    </w:p>
    <w:p w14:paraId="61408C27" w14:textId="77777777" w:rsidR="00BE52A1" w:rsidRPr="000D05B3" w:rsidRDefault="00BE52A1" w:rsidP="00BE52A1">
      <w:pPr>
        <w:spacing w:line="276" w:lineRule="auto"/>
        <w:rPr>
          <w:rFonts w:ascii="Calibri" w:hAnsi="Calibri"/>
          <w:color w:val="000000"/>
          <w:sz w:val="18"/>
          <w:szCs w:val="18"/>
          <w:lang w:val="en-GB"/>
        </w:rPr>
      </w:pPr>
      <w:r w:rsidRPr="000D05B3">
        <w:rPr>
          <w:rFonts w:ascii="Calibri" w:hAnsi="Calibri"/>
          <w:color w:val="000000"/>
          <w:sz w:val="18"/>
          <w:szCs w:val="18"/>
          <w:lang w:val="en-GB"/>
        </w:rPr>
        <w:t>* Checklist Individual Strenght-20, subscales fatigue severity (CIS-fat</w:t>
      </w:r>
      <w:proofErr w:type="gramStart"/>
      <w:r w:rsidRPr="000D05B3">
        <w:rPr>
          <w:rFonts w:ascii="Calibri" w:hAnsi="Calibri"/>
          <w:color w:val="000000"/>
          <w:sz w:val="18"/>
          <w:szCs w:val="18"/>
          <w:lang w:val="en-GB"/>
        </w:rPr>
        <w:t>);</w:t>
      </w:r>
      <w:proofErr w:type="gramEnd"/>
      <w:r w:rsidRPr="000D05B3">
        <w:rPr>
          <w:rFonts w:ascii="Calibri" w:hAnsi="Calibri"/>
          <w:color w:val="000000"/>
          <w:sz w:val="18"/>
          <w:szCs w:val="18"/>
          <w:lang w:val="en-GB"/>
        </w:rPr>
        <w:t xml:space="preserve"> </w:t>
      </w:r>
    </w:p>
    <w:p w14:paraId="044DA071" w14:textId="77777777" w:rsidR="00BE52A1" w:rsidRPr="000D05B3" w:rsidRDefault="00BE52A1" w:rsidP="00BE52A1">
      <w:pPr>
        <w:spacing w:line="276" w:lineRule="auto"/>
        <w:rPr>
          <w:rFonts w:ascii="Calibri" w:hAnsi="Calibri"/>
          <w:color w:val="000000"/>
          <w:sz w:val="18"/>
          <w:szCs w:val="18"/>
          <w:lang w:val="en-GB"/>
        </w:rPr>
      </w:pPr>
      <w:r w:rsidRPr="000D05B3">
        <w:rPr>
          <w:rFonts w:ascii="Calibri" w:hAnsi="Calibri"/>
          <w:color w:val="000000"/>
          <w:sz w:val="18"/>
          <w:szCs w:val="18"/>
          <w:lang w:val="en-GB"/>
        </w:rPr>
        <w:t>Short-Form 36-item Health Survey (SF-36) subscale physical functioning (SF-36=PF</w:t>
      </w:r>
      <w:proofErr w:type="gramStart"/>
      <w:r w:rsidRPr="000D05B3">
        <w:rPr>
          <w:rFonts w:ascii="Calibri" w:hAnsi="Calibri"/>
          <w:color w:val="000000"/>
          <w:sz w:val="18"/>
          <w:szCs w:val="18"/>
          <w:lang w:val="en-GB"/>
        </w:rPr>
        <w:t>),  subscale</w:t>
      </w:r>
      <w:proofErr w:type="gramEnd"/>
      <w:r w:rsidRPr="000D05B3">
        <w:rPr>
          <w:rFonts w:ascii="Calibri" w:hAnsi="Calibri"/>
          <w:color w:val="000000"/>
          <w:sz w:val="18"/>
          <w:szCs w:val="18"/>
          <w:lang w:val="en-GB"/>
        </w:rPr>
        <w:t xml:space="preserve"> interference bodily pain </w:t>
      </w:r>
    </w:p>
    <w:p w14:paraId="3110D496" w14:textId="77777777" w:rsidR="00BE52A1" w:rsidRPr="000D05B3" w:rsidRDefault="00BE52A1" w:rsidP="00BE52A1">
      <w:pPr>
        <w:spacing w:line="276" w:lineRule="auto"/>
        <w:rPr>
          <w:rFonts w:ascii="Calibri" w:hAnsi="Calibri"/>
          <w:color w:val="000000"/>
          <w:sz w:val="18"/>
          <w:szCs w:val="18"/>
          <w:lang w:val="en-GB"/>
        </w:rPr>
      </w:pPr>
      <w:r w:rsidRPr="000D05B3">
        <w:rPr>
          <w:rFonts w:ascii="Calibri" w:hAnsi="Calibri"/>
          <w:color w:val="000000"/>
          <w:sz w:val="18"/>
          <w:szCs w:val="18"/>
          <w:lang w:val="en-GB"/>
        </w:rPr>
        <w:t>(SF-36-</w:t>
      </w:r>
      <w:proofErr w:type="gramStart"/>
      <w:r w:rsidRPr="000D05B3">
        <w:rPr>
          <w:rFonts w:ascii="Calibri" w:hAnsi="Calibri"/>
          <w:color w:val="000000"/>
          <w:sz w:val="18"/>
          <w:szCs w:val="18"/>
          <w:lang w:val="en-GB"/>
        </w:rPr>
        <w:t>int.pain</w:t>
      </w:r>
      <w:proofErr w:type="gramEnd"/>
      <w:r w:rsidRPr="000D05B3">
        <w:rPr>
          <w:rFonts w:ascii="Calibri" w:hAnsi="Calibri"/>
          <w:color w:val="000000"/>
          <w:sz w:val="18"/>
          <w:szCs w:val="18"/>
          <w:lang w:val="en-GB"/>
        </w:rPr>
        <w:t>), Work and Social Adjustment Scale (WSAS) Hospital Anxiety and Depression Scale (HADS), subscale depressive symptoms (</w:t>
      </w:r>
      <w:proofErr w:type="spellStart"/>
      <w:r w:rsidRPr="000D05B3">
        <w:rPr>
          <w:rFonts w:ascii="Calibri" w:hAnsi="Calibri"/>
          <w:color w:val="000000"/>
          <w:sz w:val="18"/>
          <w:szCs w:val="18"/>
          <w:lang w:val="en-GB"/>
        </w:rPr>
        <w:t>HADS_dep</w:t>
      </w:r>
      <w:proofErr w:type="spellEnd"/>
      <w:r w:rsidRPr="000D05B3">
        <w:rPr>
          <w:rFonts w:ascii="Calibri" w:hAnsi="Calibri"/>
          <w:color w:val="000000"/>
          <w:sz w:val="18"/>
          <w:szCs w:val="18"/>
          <w:lang w:val="en-GB"/>
        </w:rPr>
        <w:t>) and anxiety (HADS-</w:t>
      </w:r>
      <w:proofErr w:type="spellStart"/>
      <w:r w:rsidRPr="000D05B3">
        <w:rPr>
          <w:rFonts w:ascii="Calibri" w:hAnsi="Calibri"/>
          <w:color w:val="000000"/>
          <w:sz w:val="18"/>
          <w:szCs w:val="18"/>
          <w:lang w:val="en-GB"/>
        </w:rPr>
        <w:t>anx</w:t>
      </w:r>
      <w:proofErr w:type="spellEnd"/>
      <w:r w:rsidRPr="000D05B3">
        <w:rPr>
          <w:rFonts w:ascii="Calibri" w:hAnsi="Calibri"/>
          <w:color w:val="000000"/>
          <w:sz w:val="18"/>
          <w:szCs w:val="18"/>
          <w:lang w:val="en-GB"/>
        </w:rPr>
        <w:t>)</w:t>
      </w:r>
    </w:p>
    <w:p w14:paraId="6DB8478B" w14:textId="77777777" w:rsidR="00BE52A1" w:rsidRDefault="00BE52A1" w:rsidP="00BE52A1">
      <w:pPr>
        <w:spacing w:line="276" w:lineRule="auto"/>
        <w:rPr>
          <w:rFonts w:cstheme="minorHAnsi"/>
          <w:color w:val="000000"/>
          <w:sz w:val="18"/>
          <w:szCs w:val="18"/>
          <w:lang w:val="en-US"/>
        </w:rPr>
      </w:pPr>
    </w:p>
    <w:p w14:paraId="519DA385" w14:textId="77777777" w:rsidR="00BE52A1" w:rsidRDefault="00BE52A1" w:rsidP="00BE52A1">
      <w:pPr>
        <w:spacing w:line="276" w:lineRule="auto"/>
        <w:rPr>
          <w:rFonts w:cstheme="minorHAnsi"/>
          <w:color w:val="000000"/>
          <w:sz w:val="18"/>
          <w:szCs w:val="18"/>
          <w:lang w:val="en-US"/>
        </w:rPr>
      </w:pPr>
    </w:p>
    <w:p w14:paraId="6717EF94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1DC83D10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67E6DE6A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63C75D88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531B0885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7F5CD0C1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6649D280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382B5FE7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06EF59E7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0F8F7B62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703F4E85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67D84987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12A3E26F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0D4B64E8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3E95C670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4C865367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566714D6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022BB741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504C2DCF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5C70A327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12C28F9D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6A6847A9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274E208B" w14:textId="77777777" w:rsidR="00BE52A1" w:rsidRDefault="00BE52A1" w:rsidP="00BE6154">
      <w:pPr>
        <w:rPr>
          <w:rFonts w:cstheme="minorHAnsi"/>
          <w:b/>
          <w:sz w:val="20"/>
          <w:szCs w:val="20"/>
          <w:lang w:val="en-GB"/>
        </w:rPr>
      </w:pPr>
    </w:p>
    <w:p w14:paraId="734F1F5F" w14:textId="3D920ECA" w:rsidR="00B2739E" w:rsidRPr="00B2739E" w:rsidRDefault="00B2739E" w:rsidP="00BE6154">
      <w:pPr>
        <w:rPr>
          <w:rFonts w:cstheme="minorHAnsi"/>
          <w:b/>
          <w:sz w:val="20"/>
          <w:szCs w:val="20"/>
          <w:lang w:val="en-GB"/>
        </w:rPr>
      </w:pPr>
      <w:r w:rsidRPr="00B2739E">
        <w:rPr>
          <w:rFonts w:cstheme="minorHAnsi"/>
          <w:b/>
          <w:sz w:val="20"/>
          <w:szCs w:val="20"/>
          <w:lang w:val="en-GB"/>
        </w:rPr>
        <w:t>Supplement 2.</w:t>
      </w:r>
      <w:r>
        <w:rPr>
          <w:rFonts w:cstheme="minorHAnsi"/>
          <w:b/>
          <w:sz w:val="20"/>
          <w:szCs w:val="20"/>
          <w:lang w:val="en-GB"/>
        </w:rPr>
        <w:t xml:space="preserve"> </w:t>
      </w:r>
      <w:r w:rsidR="00BE6154">
        <w:rPr>
          <w:rFonts w:cstheme="minorHAnsi"/>
          <w:b/>
          <w:sz w:val="20"/>
          <w:szCs w:val="20"/>
          <w:lang w:val="en-GB"/>
        </w:rPr>
        <w:t>Frequency of r</w:t>
      </w:r>
      <w:r w:rsidR="00BE6154" w:rsidRPr="00BE6154">
        <w:rPr>
          <w:rFonts w:cstheme="minorHAnsi"/>
          <w:b/>
          <w:sz w:val="20"/>
          <w:szCs w:val="20"/>
          <w:lang w:val="en-GB"/>
        </w:rPr>
        <w:t xml:space="preserve">eported complaints </w:t>
      </w:r>
      <w:r w:rsidR="00BE6154">
        <w:rPr>
          <w:rFonts w:cstheme="minorHAnsi"/>
          <w:b/>
          <w:sz w:val="20"/>
          <w:szCs w:val="20"/>
          <w:lang w:val="en-GB"/>
        </w:rPr>
        <w:t xml:space="preserve">on the </w:t>
      </w:r>
      <w:r w:rsidR="00BE6154" w:rsidRPr="00BE6154">
        <w:rPr>
          <w:rFonts w:cstheme="minorHAnsi"/>
          <w:b/>
          <w:sz w:val="20"/>
          <w:szCs w:val="20"/>
          <w:lang w:val="en-GB"/>
        </w:rPr>
        <w:t>A</w:t>
      </w:r>
      <w:r w:rsidR="007E260B">
        <w:rPr>
          <w:rFonts w:cstheme="minorHAnsi"/>
          <w:b/>
          <w:sz w:val="20"/>
          <w:szCs w:val="20"/>
          <w:lang w:val="en-GB"/>
        </w:rPr>
        <w:t>ntidepressant Side-effect Checklist (</w:t>
      </w:r>
      <w:proofErr w:type="gramStart"/>
      <w:r w:rsidR="007E260B">
        <w:rPr>
          <w:rFonts w:cstheme="minorHAnsi"/>
          <w:b/>
          <w:sz w:val="20"/>
          <w:szCs w:val="20"/>
          <w:lang w:val="en-GB"/>
        </w:rPr>
        <w:t xml:space="preserve">ASEC) </w:t>
      </w:r>
      <w:r w:rsidR="00BE6154" w:rsidRPr="00BE6154">
        <w:rPr>
          <w:rFonts w:cstheme="minorHAnsi"/>
          <w:b/>
          <w:sz w:val="20"/>
          <w:szCs w:val="20"/>
          <w:lang w:val="en-GB"/>
        </w:rPr>
        <w:t xml:space="preserve"> before</w:t>
      </w:r>
      <w:proofErr w:type="gramEnd"/>
      <w:r w:rsidR="00BE6154" w:rsidRPr="00BE6154">
        <w:rPr>
          <w:rFonts w:cstheme="minorHAnsi"/>
          <w:b/>
          <w:sz w:val="20"/>
          <w:szCs w:val="20"/>
          <w:lang w:val="en-GB"/>
        </w:rPr>
        <w:t xml:space="preserve"> and during CBT-I</w:t>
      </w:r>
    </w:p>
    <w:p w14:paraId="3D736A36" w14:textId="5DCFA5C8" w:rsidR="00B2739E" w:rsidRDefault="00B0287B" w:rsidP="00EB02A2">
      <w:pPr>
        <w:spacing w:line="240" w:lineRule="auto"/>
        <w:rPr>
          <w:rFonts w:cstheme="minorHAnsi"/>
          <w:sz w:val="18"/>
          <w:szCs w:val="18"/>
          <w:lang w:val="en-GB"/>
        </w:rPr>
      </w:pPr>
      <w:r>
        <w:rPr>
          <w:noProof/>
        </w:rPr>
        <w:drawing>
          <wp:inline distT="0" distB="0" distL="0" distR="0" wp14:anchorId="0217D0C3" wp14:editId="63598E23">
            <wp:extent cx="4067175" cy="6200775"/>
            <wp:effectExtent l="0" t="0" r="9525" b="9525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CA14E457-6082-4D8D-BC34-DBDC89A0328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4C30EA8" w14:textId="1B54B7CD" w:rsidR="00BE6154" w:rsidRDefault="0044003E" w:rsidP="00EB02A2">
      <w:pPr>
        <w:spacing w:line="240" w:lineRule="auto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Note: Only reported complaints of participants who filled out the ASEC at all three measure moments.</w:t>
      </w:r>
    </w:p>
    <w:p w14:paraId="2FC59812" w14:textId="77777777" w:rsidR="00BE6154" w:rsidRDefault="00BE6154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65EF0523" w14:textId="189E58B6" w:rsidR="00BE6154" w:rsidRDefault="00BE6154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0DBE029B" w14:textId="4D76A888" w:rsidR="00BE52A1" w:rsidRDefault="00BE52A1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5C2C5A66" w14:textId="2C94D199" w:rsidR="00BE52A1" w:rsidRDefault="00BE52A1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6439AC8D" w14:textId="139D927D" w:rsidR="00BE52A1" w:rsidRDefault="00BE52A1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1F098327" w14:textId="4AF93C6B" w:rsidR="00BE52A1" w:rsidRDefault="00BE52A1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568FB920" w14:textId="62BDDBD0" w:rsidR="00BE52A1" w:rsidRDefault="00BE52A1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28A69694" w14:textId="19EB6158" w:rsidR="00BE52A1" w:rsidRDefault="00BE52A1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76021B92" w14:textId="70CA9DFC" w:rsidR="00BE52A1" w:rsidRDefault="00BE52A1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281BC15D" w14:textId="77777777" w:rsidR="00BE52A1" w:rsidRDefault="00BE52A1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7EA14D8F" w14:textId="0D297085" w:rsidR="00BE52A1" w:rsidRDefault="00BE52A1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09CE64AD" w14:textId="4DF909D4" w:rsidR="00BE52A1" w:rsidRDefault="00BE52A1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65FAE0B5" w14:textId="648B5FA9" w:rsidR="00BE52A1" w:rsidRDefault="00BE52A1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51E1C36A" w14:textId="5D129E5C" w:rsidR="00BE52A1" w:rsidRDefault="00BE52A1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p w14:paraId="008312A5" w14:textId="77777777" w:rsidR="00BE52A1" w:rsidRPr="00BE6154" w:rsidRDefault="00BE52A1" w:rsidP="00BE52A1">
      <w:pPr>
        <w:rPr>
          <w:rFonts w:cstheme="minorHAnsi"/>
          <w:b/>
          <w:sz w:val="20"/>
          <w:szCs w:val="20"/>
          <w:lang w:val="en-GB"/>
        </w:rPr>
      </w:pPr>
      <w:r w:rsidRPr="00B2739E">
        <w:rPr>
          <w:rFonts w:cstheme="minorHAnsi"/>
          <w:b/>
          <w:sz w:val="20"/>
          <w:szCs w:val="20"/>
          <w:lang w:val="en-GB"/>
        </w:rPr>
        <w:t>Supplement 3.</w:t>
      </w:r>
      <w:r>
        <w:rPr>
          <w:rFonts w:cstheme="minorHAnsi"/>
          <w:b/>
          <w:sz w:val="20"/>
          <w:szCs w:val="20"/>
          <w:lang w:val="en-GB"/>
        </w:rPr>
        <w:t xml:space="preserve"> Frequency of r</w:t>
      </w:r>
      <w:r w:rsidRPr="00BE6154">
        <w:rPr>
          <w:rFonts w:cstheme="minorHAnsi"/>
          <w:b/>
          <w:sz w:val="20"/>
          <w:szCs w:val="20"/>
          <w:lang w:val="en-GB"/>
        </w:rPr>
        <w:t xml:space="preserve">eported complaints </w:t>
      </w:r>
      <w:r>
        <w:rPr>
          <w:rFonts w:cstheme="minorHAnsi"/>
          <w:b/>
          <w:sz w:val="20"/>
          <w:szCs w:val="20"/>
          <w:lang w:val="en-GB"/>
        </w:rPr>
        <w:t xml:space="preserve">on the </w:t>
      </w:r>
      <w:r w:rsidRPr="00BE6154">
        <w:rPr>
          <w:rFonts w:cstheme="minorHAnsi"/>
          <w:b/>
          <w:sz w:val="20"/>
          <w:szCs w:val="20"/>
          <w:lang w:val="en-GB"/>
        </w:rPr>
        <w:t>A</w:t>
      </w:r>
      <w:r>
        <w:rPr>
          <w:rFonts w:cstheme="minorHAnsi"/>
          <w:b/>
          <w:sz w:val="20"/>
          <w:szCs w:val="20"/>
          <w:lang w:val="en-GB"/>
        </w:rPr>
        <w:t>ntidepressant Side-effect Checklist (ASEC)</w:t>
      </w:r>
      <w:r w:rsidRPr="00BE6154">
        <w:rPr>
          <w:rFonts w:cstheme="minorHAnsi"/>
          <w:b/>
          <w:sz w:val="20"/>
          <w:szCs w:val="20"/>
          <w:lang w:val="en-GB"/>
        </w:rPr>
        <w:t xml:space="preserve"> before and during </w:t>
      </w:r>
      <w:r>
        <w:rPr>
          <w:rFonts w:cstheme="minorHAnsi"/>
          <w:b/>
          <w:sz w:val="20"/>
          <w:szCs w:val="20"/>
          <w:lang w:val="en-GB"/>
        </w:rPr>
        <w:t>AM</w:t>
      </w:r>
    </w:p>
    <w:p w14:paraId="3F6F0667" w14:textId="77777777" w:rsidR="00BE52A1" w:rsidRPr="00455FE7" w:rsidRDefault="00BE52A1" w:rsidP="00BE52A1">
      <w:pPr>
        <w:spacing w:line="240" w:lineRule="auto"/>
        <w:rPr>
          <w:rFonts w:cstheme="minorHAnsi"/>
          <w:sz w:val="18"/>
          <w:szCs w:val="18"/>
          <w:lang w:val="en-GB"/>
        </w:rPr>
      </w:pPr>
      <w:r>
        <w:rPr>
          <w:noProof/>
        </w:rPr>
        <w:drawing>
          <wp:inline distT="0" distB="0" distL="0" distR="0" wp14:anchorId="6776947B" wp14:editId="304C0E3A">
            <wp:extent cx="4029075" cy="6153150"/>
            <wp:effectExtent l="0" t="0" r="9525" b="0"/>
            <wp:docPr id="2" name="Grafiek 2">
              <a:extLst xmlns:a="http://schemas.openxmlformats.org/drawingml/2006/main">
                <a:ext uri="{FF2B5EF4-FFF2-40B4-BE49-F238E27FC236}">
                  <a16:creationId xmlns:a16="http://schemas.microsoft.com/office/drawing/2014/main" id="{B5F4245F-F685-4F05-9408-C8FB6DC18A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1557BAE" w14:textId="77777777" w:rsidR="00BE52A1" w:rsidRDefault="00BE52A1" w:rsidP="00BE52A1">
      <w:pPr>
        <w:spacing w:line="240" w:lineRule="auto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Note: Only reported complaints of participants who filled out the ASEC at all three measure moments.</w:t>
      </w:r>
    </w:p>
    <w:p w14:paraId="7DFA25A4" w14:textId="77777777" w:rsidR="00BE52A1" w:rsidRPr="00EB02A2" w:rsidRDefault="00BE52A1" w:rsidP="00EB02A2">
      <w:pPr>
        <w:spacing w:line="240" w:lineRule="auto"/>
        <w:rPr>
          <w:rFonts w:cstheme="minorHAnsi"/>
          <w:sz w:val="18"/>
          <w:szCs w:val="18"/>
          <w:lang w:val="en-GB"/>
        </w:rPr>
      </w:pPr>
    </w:p>
    <w:sectPr w:rsidR="00BE52A1" w:rsidRPr="00EB02A2" w:rsidSect="006A2D64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C11E95"/>
    <w:multiLevelType w:val="hybridMultilevel"/>
    <w:tmpl w:val="D73A4438"/>
    <w:lvl w:ilvl="0" w:tplc="6F3E357A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27454A"/>
    <w:multiLevelType w:val="hybridMultilevel"/>
    <w:tmpl w:val="FFFFFFFF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684937712">
    <w:abstractNumId w:val="0"/>
  </w:num>
  <w:num w:numId="2" w16cid:durableId="2472736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C3F"/>
    <w:rsid w:val="0003114E"/>
    <w:rsid w:val="00046BEF"/>
    <w:rsid w:val="00053C3F"/>
    <w:rsid w:val="00071171"/>
    <w:rsid w:val="000D05B3"/>
    <w:rsid w:val="0012775E"/>
    <w:rsid w:val="0013614E"/>
    <w:rsid w:val="0016206D"/>
    <w:rsid w:val="001931EC"/>
    <w:rsid w:val="00196FDB"/>
    <w:rsid w:val="002007B5"/>
    <w:rsid w:val="00242BE3"/>
    <w:rsid w:val="002902DA"/>
    <w:rsid w:val="002905CF"/>
    <w:rsid w:val="002E1D17"/>
    <w:rsid w:val="00310E0A"/>
    <w:rsid w:val="003525ED"/>
    <w:rsid w:val="00354B1F"/>
    <w:rsid w:val="00405CF8"/>
    <w:rsid w:val="0044003E"/>
    <w:rsid w:val="00467519"/>
    <w:rsid w:val="004C0AEF"/>
    <w:rsid w:val="004F7A47"/>
    <w:rsid w:val="00633833"/>
    <w:rsid w:val="00652409"/>
    <w:rsid w:val="00686DD4"/>
    <w:rsid w:val="006A2D64"/>
    <w:rsid w:val="00752765"/>
    <w:rsid w:val="007544B2"/>
    <w:rsid w:val="007A0081"/>
    <w:rsid w:val="007E260B"/>
    <w:rsid w:val="007F6F2E"/>
    <w:rsid w:val="009270C7"/>
    <w:rsid w:val="009D2977"/>
    <w:rsid w:val="009D76A0"/>
    <w:rsid w:val="009E6324"/>
    <w:rsid w:val="00A317E7"/>
    <w:rsid w:val="00A86062"/>
    <w:rsid w:val="00AD4008"/>
    <w:rsid w:val="00B0287B"/>
    <w:rsid w:val="00B23E5C"/>
    <w:rsid w:val="00B2739E"/>
    <w:rsid w:val="00B53209"/>
    <w:rsid w:val="00B730DF"/>
    <w:rsid w:val="00BB03DF"/>
    <w:rsid w:val="00BE52A1"/>
    <w:rsid w:val="00BE6154"/>
    <w:rsid w:val="00C35F2D"/>
    <w:rsid w:val="00C37533"/>
    <w:rsid w:val="00CB4785"/>
    <w:rsid w:val="00CF038F"/>
    <w:rsid w:val="00D537F5"/>
    <w:rsid w:val="00D710C1"/>
    <w:rsid w:val="00D7159F"/>
    <w:rsid w:val="00DB7D47"/>
    <w:rsid w:val="00DD1B30"/>
    <w:rsid w:val="00DE03F4"/>
    <w:rsid w:val="00E25BE5"/>
    <w:rsid w:val="00E34050"/>
    <w:rsid w:val="00EB02A2"/>
    <w:rsid w:val="00F30BF7"/>
    <w:rsid w:val="00F37225"/>
    <w:rsid w:val="00F65B00"/>
    <w:rsid w:val="00F94ECD"/>
    <w:rsid w:val="00FB7DD5"/>
    <w:rsid w:val="00FC1A82"/>
    <w:rsid w:val="00FC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AA207"/>
  <w15:chartTrackingRefBased/>
  <w15:docId w15:val="{0DF0D4A8-95AC-4D59-B054-AB9C89852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C3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0AE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F94ECD"/>
    <w:pPr>
      <w:tabs>
        <w:tab w:val="left" w:pos="284"/>
        <w:tab w:val="left" w:pos="1701"/>
      </w:tabs>
      <w:spacing w:line="240" w:lineRule="exact"/>
    </w:pPr>
    <w:rPr>
      <w:rFonts w:ascii="Arial" w:eastAsia="Times New Roman" w:hAnsi="Arial" w:cs="Arial"/>
      <w:noProof/>
      <w:lang w:eastAsia="nl-NL"/>
    </w:rPr>
  </w:style>
  <w:style w:type="character" w:customStyle="1" w:styleId="EndNoteBibliographyChar">
    <w:name w:val="EndNote Bibliography Char"/>
    <w:basedOn w:val="DefaultParagraphFont"/>
    <w:link w:val="EndNoteBibliography"/>
    <w:rsid w:val="00F94ECD"/>
    <w:rPr>
      <w:rFonts w:ascii="Arial" w:eastAsia="Times New Roman" w:hAnsi="Arial" w:cs="Arial"/>
      <w:noProof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352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5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5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5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5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5E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E61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Body">
    <w:name w:val="Body"/>
    <w:rsid w:val="00BE52A1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93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hyperlink" Target="mailto: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zgv.nl\DFSroot\GROEP\MedischePSY\Medewerkers\Timelapse\DATARCT\Bijwerkingen\Uitkomstenbijwerkingen%203%20juli%20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zgv.nl\DFSroot\GROEP\MedischePSY\Medewerkers\Timelapse\DATARCT\Bijwerkingen\Uitkomstenbijwerkingen%203%20juli%202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ASEC CBT'!$B$1</c:f>
              <c:strCache>
                <c:ptCount val="1"/>
                <c:pt idx="0">
                  <c:v>Pretreatment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ASEC CBT'!$A$2:$A$26</c:f>
              <c:strCache>
                <c:ptCount val="25"/>
                <c:pt idx="1">
                  <c:v>Dry mouth</c:v>
                </c:pt>
                <c:pt idx="2">
                  <c:v>Difficulty waking up</c:v>
                </c:pt>
                <c:pt idx="3">
                  <c:v>Sleepiness morning</c:v>
                </c:pt>
                <c:pt idx="4">
                  <c:v>Sleepiness afternoon</c:v>
                </c:pt>
                <c:pt idx="5">
                  <c:v>Restless sleep</c:v>
                </c:pt>
                <c:pt idx="6">
                  <c:v>Vivid dreaming</c:v>
                </c:pt>
                <c:pt idx="7">
                  <c:v>Blurred vison</c:v>
                </c:pt>
                <c:pt idx="8">
                  <c:v>Headache</c:v>
                </c:pt>
                <c:pt idx="9">
                  <c:v>Obstipation</c:v>
                </c:pt>
                <c:pt idx="10">
                  <c:v>Diarrhea</c:v>
                </c:pt>
                <c:pt idx="11">
                  <c:v>Increased appetite</c:v>
                </c:pt>
                <c:pt idx="12">
                  <c:v>Deceased appetite</c:v>
                </c:pt>
                <c:pt idx="13">
                  <c:v>Nasea / vomiting</c:v>
                </c:pt>
                <c:pt idx="14">
                  <c:v>Difficulty urinating</c:v>
                </c:pt>
                <c:pt idx="15">
                  <c:v>Sexual difficulty</c:v>
                </c:pt>
                <c:pt idx="16">
                  <c:v>Palpitations</c:v>
                </c:pt>
                <c:pt idx="17">
                  <c:v>Light-headed</c:v>
                </c:pt>
                <c:pt idx="18">
                  <c:v>Dizzines</c:v>
                </c:pt>
                <c:pt idx="19">
                  <c:v>Sweating</c:v>
                </c:pt>
                <c:pt idx="20">
                  <c:v>Increased bodytemp.</c:v>
                </c:pt>
                <c:pt idx="21">
                  <c:v>Trembling</c:v>
                </c:pt>
                <c:pt idx="22">
                  <c:v>Disorientated</c:v>
                </c:pt>
                <c:pt idx="23">
                  <c:v>Yawning</c:v>
                </c:pt>
                <c:pt idx="24">
                  <c:v>Weight gain</c:v>
                </c:pt>
              </c:strCache>
            </c:strRef>
          </c:cat>
          <c:val>
            <c:numRef>
              <c:f>'ASEC CBT'!$B$2:$B$26</c:f>
              <c:numCache>
                <c:formatCode>General</c:formatCode>
                <c:ptCount val="25"/>
                <c:pt idx="1">
                  <c:v>33</c:v>
                </c:pt>
                <c:pt idx="2">
                  <c:v>15</c:v>
                </c:pt>
                <c:pt idx="3">
                  <c:v>40</c:v>
                </c:pt>
                <c:pt idx="4">
                  <c:v>55</c:v>
                </c:pt>
                <c:pt idx="5">
                  <c:v>60</c:v>
                </c:pt>
                <c:pt idx="6">
                  <c:v>29</c:v>
                </c:pt>
                <c:pt idx="7">
                  <c:v>27</c:v>
                </c:pt>
                <c:pt idx="8">
                  <c:v>35</c:v>
                </c:pt>
                <c:pt idx="9">
                  <c:v>22</c:v>
                </c:pt>
                <c:pt idx="10">
                  <c:v>9</c:v>
                </c:pt>
                <c:pt idx="11">
                  <c:v>24</c:v>
                </c:pt>
                <c:pt idx="12">
                  <c:v>10</c:v>
                </c:pt>
                <c:pt idx="13">
                  <c:v>5</c:v>
                </c:pt>
                <c:pt idx="14">
                  <c:v>8</c:v>
                </c:pt>
                <c:pt idx="15">
                  <c:v>14</c:v>
                </c:pt>
                <c:pt idx="16">
                  <c:v>20</c:v>
                </c:pt>
                <c:pt idx="17">
                  <c:v>29</c:v>
                </c:pt>
                <c:pt idx="18">
                  <c:v>14</c:v>
                </c:pt>
                <c:pt idx="19">
                  <c:v>27</c:v>
                </c:pt>
                <c:pt idx="20">
                  <c:v>6</c:v>
                </c:pt>
                <c:pt idx="21">
                  <c:v>11</c:v>
                </c:pt>
                <c:pt idx="22">
                  <c:v>9</c:v>
                </c:pt>
                <c:pt idx="23">
                  <c:v>48</c:v>
                </c:pt>
                <c:pt idx="24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D5-44C6-9225-08EF525A2244}"/>
            </c:ext>
          </c:extLst>
        </c:ser>
        <c:ser>
          <c:idx val="1"/>
          <c:order val="1"/>
          <c:tx>
            <c:strRef>
              <c:f>'ASEC CBT'!$C$1</c:f>
              <c:strCache>
                <c:ptCount val="1"/>
                <c:pt idx="0">
                  <c:v>6 week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solidFill>
                <a:schemeClr val="bg2">
                  <a:lumMod val="50000"/>
                </a:schemeClr>
              </a:solidFill>
            </a:ln>
            <a:effectLst/>
          </c:spPr>
          <c:invertIfNegative val="0"/>
          <c:cat>
            <c:strRef>
              <c:f>'ASEC CBT'!$A$2:$A$26</c:f>
              <c:strCache>
                <c:ptCount val="25"/>
                <c:pt idx="1">
                  <c:v>Dry mouth</c:v>
                </c:pt>
                <c:pt idx="2">
                  <c:v>Difficulty waking up</c:v>
                </c:pt>
                <c:pt idx="3">
                  <c:v>Sleepiness morning</c:v>
                </c:pt>
                <c:pt idx="4">
                  <c:v>Sleepiness afternoon</c:v>
                </c:pt>
                <c:pt idx="5">
                  <c:v>Restless sleep</c:v>
                </c:pt>
                <c:pt idx="6">
                  <c:v>Vivid dreaming</c:v>
                </c:pt>
                <c:pt idx="7">
                  <c:v>Blurred vison</c:v>
                </c:pt>
                <c:pt idx="8">
                  <c:v>Headache</c:v>
                </c:pt>
                <c:pt idx="9">
                  <c:v>Obstipation</c:v>
                </c:pt>
                <c:pt idx="10">
                  <c:v>Diarrhea</c:v>
                </c:pt>
                <c:pt idx="11">
                  <c:v>Increased appetite</c:v>
                </c:pt>
                <c:pt idx="12">
                  <c:v>Deceased appetite</c:v>
                </c:pt>
                <c:pt idx="13">
                  <c:v>Nasea / vomiting</c:v>
                </c:pt>
                <c:pt idx="14">
                  <c:v>Difficulty urinating</c:v>
                </c:pt>
                <c:pt idx="15">
                  <c:v>Sexual difficulty</c:v>
                </c:pt>
                <c:pt idx="16">
                  <c:v>Palpitations</c:v>
                </c:pt>
                <c:pt idx="17">
                  <c:v>Light-headed</c:v>
                </c:pt>
                <c:pt idx="18">
                  <c:v>Dizzines</c:v>
                </c:pt>
                <c:pt idx="19">
                  <c:v>Sweating</c:v>
                </c:pt>
                <c:pt idx="20">
                  <c:v>Increased bodytemp.</c:v>
                </c:pt>
                <c:pt idx="21">
                  <c:v>Trembling</c:v>
                </c:pt>
                <c:pt idx="22">
                  <c:v>Disorientated</c:v>
                </c:pt>
                <c:pt idx="23">
                  <c:v>Yawning</c:v>
                </c:pt>
                <c:pt idx="24">
                  <c:v>Weight gain</c:v>
                </c:pt>
              </c:strCache>
            </c:strRef>
          </c:cat>
          <c:val>
            <c:numRef>
              <c:f>'ASEC CBT'!$C$2:$C$26</c:f>
              <c:numCache>
                <c:formatCode>General</c:formatCode>
                <c:ptCount val="25"/>
                <c:pt idx="1">
                  <c:v>29</c:v>
                </c:pt>
                <c:pt idx="2">
                  <c:v>13</c:v>
                </c:pt>
                <c:pt idx="3">
                  <c:v>32</c:v>
                </c:pt>
                <c:pt idx="4">
                  <c:v>54</c:v>
                </c:pt>
                <c:pt idx="5">
                  <c:v>31</c:v>
                </c:pt>
                <c:pt idx="6">
                  <c:v>18</c:v>
                </c:pt>
                <c:pt idx="7">
                  <c:v>15</c:v>
                </c:pt>
                <c:pt idx="8">
                  <c:v>28</c:v>
                </c:pt>
                <c:pt idx="9">
                  <c:v>12</c:v>
                </c:pt>
                <c:pt idx="10">
                  <c:v>8</c:v>
                </c:pt>
                <c:pt idx="11">
                  <c:v>15</c:v>
                </c:pt>
                <c:pt idx="12">
                  <c:v>6</c:v>
                </c:pt>
                <c:pt idx="13">
                  <c:v>6</c:v>
                </c:pt>
                <c:pt idx="14">
                  <c:v>4</c:v>
                </c:pt>
                <c:pt idx="15">
                  <c:v>8</c:v>
                </c:pt>
                <c:pt idx="16">
                  <c:v>11</c:v>
                </c:pt>
                <c:pt idx="17">
                  <c:v>20</c:v>
                </c:pt>
                <c:pt idx="18">
                  <c:v>9</c:v>
                </c:pt>
                <c:pt idx="19">
                  <c:v>16</c:v>
                </c:pt>
                <c:pt idx="20">
                  <c:v>3</c:v>
                </c:pt>
                <c:pt idx="21">
                  <c:v>12</c:v>
                </c:pt>
                <c:pt idx="22">
                  <c:v>12</c:v>
                </c:pt>
                <c:pt idx="23">
                  <c:v>47</c:v>
                </c:pt>
                <c:pt idx="24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D5-44C6-9225-08EF525A2244}"/>
            </c:ext>
          </c:extLst>
        </c:ser>
        <c:ser>
          <c:idx val="2"/>
          <c:order val="2"/>
          <c:tx>
            <c:strRef>
              <c:f>'ASEC CBT'!$D$1</c:f>
              <c:strCache>
                <c:ptCount val="1"/>
                <c:pt idx="0">
                  <c:v>12 week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SEC CBT'!$A$2:$A$26</c:f>
              <c:strCache>
                <c:ptCount val="25"/>
                <c:pt idx="1">
                  <c:v>Dry mouth</c:v>
                </c:pt>
                <c:pt idx="2">
                  <c:v>Difficulty waking up</c:v>
                </c:pt>
                <c:pt idx="3">
                  <c:v>Sleepiness morning</c:v>
                </c:pt>
                <c:pt idx="4">
                  <c:v>Sleepiness afternoon</c:v>
                </c:pt>
                <c:pt idx="5">
                  <c:v>Restless sleep</c:v>
                </c:pt>
                <c:pt idx="6">
                  <c:v>Vivid dreaming</c:v>
                </c:pt>
                <c:pt idx="7">
                  <c:v>Blurred vison</c:v>
                </c:pt>
                <c:pt idx="8">
                  <c:v>Headache</c:v>
                </c:pt>
                <c:pt idx="9">
                  <c:v>Obstipation</c:v>
                </c:pt>
                <c:pt idx="10">
                  <c:v>Diarrhea</c:v>
                </c:pt>
                <c:pt idx="11">
                  <c:v>Increased appetite</c:v>
                </c:pt>
                <c:pt idx="12">
                  <c:v>Deceased appetite</c:v>
                </c:pt>
                <c:pt idx="13">
                  <c:v>Nasea / vomiting</c:v>
                </c:pt>
                <c:pt idx="14">
                  <c:v>Difficulty urinating</c:v>
                </c:pt>
                <c:pt idx="15">
                  <c:v>Sexual difficulty</c:v>
                </c:pt>
                <c:pt idx="16">
                  <c:v>Palpitations</c:v>
                </c:pt>
                <c:pt idx="17">
                  <c:v>Light-headed</c:v>
                </c:pt>
                <c:pt idx="18">
                  <c:v>Dizzines</c:v>
                </c:pt>
                <c:pt idx="19">
                  <c:v>Sweating</c:v>
                </c:pt>
                <c:pt idx="20">
                  <c:v>Increased bodytemp.</c:v>
                </c:pt>
                <c:pt idx="21">
                  <c:v>Trembling</c:v>
                </c:pt>
                <c:pt idx="22">
                  <c:v>Disorientated</c:v>
                </c:pt>
                <c:pt idx="23">
                  <c:v>Yawning</c:v>
                </c:pt>
                <c:pt idx="24">
                  <c:v>Weight gain</c:v>
                </c:pt>
              </c:strCache>
            </c:strRef>
          </c:cat>
          <c:val>
            <c:numRef>
              <c:f>'ASEC CBT'!$D$2:$D$26</c:f>
              <c:numCache>
                <c:formatCode>General</c:formatCode>
                <c:ptCount val="25"/>
                <c:pt idx="1">
                  <c:v>24</c:v>
                </c:pt>
                <c:pt idx="2">
                  <c:v>16</c:v>
                </c:pt>
                <c:pt idx="3">
                  <c:v>19</c:v>
                </c:pt>
                <c:pt idx="4">
                  <c:v>40</c:v>
                </c:pt>
                <c:pt idx="5">
                  <c:v>32</c:v>
                </c:pt>
                <c:pt idx="6">
                  <c:v>18</c:v>
                </c:pt>
                <c:pt idx="7">
                  <c:v>11</c:v>
                </c:pt>
                <c:pt idx="8">
                  <c:v>24</c:v>
                </c:pt>
                <c:pt idx="9">
                  <c:v>9</c:v>
                </c:pt>
                <c:pt idx="10">
                  <c:v>5</c:v>
                </c:pt>
                <c:pt idx="11">
                  <c:v>8</c:v>
                </c:pt>
                <c:pt idx="12">
                  <c:v>5</c:v>
                </c:pt>
                <c:pt idx="13">
                  <c:v>5</c:v>
                </c:pt>
                <c:pt idx="14">
                  <c:v>6</c:v>
                </c:pt>
                <c:pt idx="15">
                  <c:v>5</c:v>
                </c:pt>
                <c:pt idx="16">
                  <c:v>10</c:v>
                </c:pt>
                <c:pt idx="17">
                  <c:v>24</c:v>
                </c:pt>
                <c:pt idx="18">
                  <c:v>7</c:v>
                </c:pt>
                <c:pt idx="19">
                  <c:v>15</c:v>
                </c:pt>
                <c:pt idx="20">
                  <c:v>0</c:v>
                </c:pt>
                <c:pt idx="21">
                  <c:v>9</c:v>
                </c:pt>
                <c:pt idx="22">
                  <c:v>6</c:v>
                </c:pt>
                <c:pt idx="23">
                  <c:v>35</c:v>
                </c:pt>
                <c:pt idx="24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6D5-44C6-9225-08EF525A22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763118800"/>
        <c:axId val="763124704"/>
      </c:barChart>
      <c:catAx>
        <c:axId val="76311880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63124704"/>
        <c:crosses val="autoZero"/>
        <c:auto val="1"/>
        <c:lblAlgn val="ctr"/>
        <c:lblOffset val="100"/>
        <c:noMultiLvlLbl val="0"/>
      </c:catAx>
      <c:valAx>
        <c:axId val="763124704"/>
        <c:scaling>
          <c:orientation val="minMax"/>
          <c:max val="65"/>
          <c:min val="0"/>
        </c:scaling>
        <c:delete val="0"/>
        <c:axPos val="t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alpha val="92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763118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ASEC AM'!$B$2</c:f>
              <c:strCache>
                <c:ptCount val="1"/>
                <c:pt idx="0">
                  <c:v>Pretreatment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ASEC AM'!$A$3:$A$26</c:f>
              <c:strCache>
                <c:ptCount val="24"/>
                <c:pt idx="0">
                  <c:v>Dry mouth</c:v>
                </c:pt>
                <c:pt idx="1">
                  <c:v>Difficulty waking up</c:v>
                </c:pt>
                <c:pt idx="2">
                  <c:v>Sleepiness morning</c:v>
                </c:pt>
                <c:pt idx="3">
                  <c:v>Sleepiness afternoon</c:v>
                </c:pt>
                <c:pt idx="4">
                  <c:v>Restless sleep</c:v>
                </c:pt>
                <c:pt idx="5">
                  <c:v>Vivid dreaming</c:v>
                </c:pt>
                <c:pt idx="6">
                  <c:v>Blurred vison</c:v>
                </c:pt>
                <c:pt idx="7">
                  <c:v>Headache</c:v>
                </c:pt>
                <c:pt idx="8">
                  <c:v>Obstipation</c:v>
                </c:pt>
                <c:pt idx="9">
                  <c:v>Diarrhea</c:v>
                </c:pt>
                <c:pt idx="10">
                  <c:v>Increased appetite</c:v>
                </c:pt>
                <c:pt idx="11">
                  <c:v>Decreased appetite</c:v>
                </c:pt>
                <c:pt idx="12">
                  <c:v>Nasea / vomiting</c:v>
                </c:pt>
                <c:pt idx="13">
                  <c:v>Difficulty urinating</c:v>
                </c:pt>
                <c:pt idx="14">
                  <c:v>Sexual difficulty</c:v>
                </c:pt>
                <c:pt idx="15">
                  <c:v>Palpitations</c:v>
                </c:pt>
                <c:pt idx="16">
                  <c:v>Light-headed</c:v>
                </c:pt>
                <c:pt idx="17">
                  <c:v>Dizzines</c:v>
                </c:pt>
                <c:pt idx="18">
                  <c:v>Sweating</c:v>
                </c:pt>
                <c:pt idx="19">
                  <c:v>Increased bodytemp.</c:v>
                </c:pt>
                <c:pt idx="20">
                  <c:v>Trembling</c:v>
                </c:pt>
                <c:pt idx="21">
                  <c:v>Disorientated</c:v>
                </c:pt>
                <c:pt idx="22">
                  <c:v>Yawning</c:v>
                </c:pt>
                <c:pt idx="23">
                  <c:v>Weight gain</c:v>
                </c:pt>
              </c:strCache>
            </c:strRef>
          </c:cat>
          <c:val>
            <c:numRef>
              <c:f>'ASEC AM'!$B$3:$B$26</c:f>
              <c:numCache>
                <c:formatCode>General</c:formatCode>
                <c:ptCount val="24"/>
                <c:pt idx="0">
                  <c:v>39</c:v>
                </c:pt>
                <c:pt idx="1">
                  <c:v>25</c:v>
                </c:pt>
                <c:pt idx="2">
                  <c:v>43</c:v>
                </c:pt>
                <c:pt idx="3">
                  <c:v>59</c:v>
                </c:pt>
                <c:pt idx="4">
                  <c:v>64</c:v>
                </c:pt>
                <c:pt idx="5">
                  <c:v>31</c:v>
                </c:pt>
                <c:pt idx="6">
                  <c:v>24</c:v>
                </c:pt>
                <c:pt idx="7">
                  <c:v>44</c:v>
                </c:pt>
                <c:pt idx="8">
                  <c:v>22</c:v>
                </c:pt>
                <c:pt idx="9">
                  <c:v>14</c:v>
                </c:pt>
                <c:pt idx="10">
                  <c:v>12</c:v>
                </c:pt>
                <c:pt idx="11">
                  <c:v>13</c:v>
                </c:pt>
                <c:pt idx="12">
                  <c:v>13</c:v>
                </c:pt>
                <c:pt idx="13">
                  <c:v>8</c:v>
                </c:pt>
                <c:pt idx="14">
                  <c:v>15</c:v>
                </c:pt>
                <c:pt idx="15">
                  <c:v>21</c:v>
                </c:pt>
                <c:pt idx="16">
                  <c:v>38</c:v>
                </c:pt>
                <c:pt idx="17">
                  <c:v>11</c:v>
                </c:pt>
                <c:pt idx="18">
                  <c:v>21</c:v>
                </c:pt>
                <c:pt idx="19">
                  <c:v>5</c:v>
                </c:pt>
                <c:pt idx="20">
                  <c:v>14</c:v>
                </c:pt>
                <c:pt idx="21">
                  <c:v>19</c:v>
                </c:pt>
                <c:pt idx="22">
                  <c:v>43</c:v>
                </c:pt>
                <c:pt idx="23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33-49CC-B6EA-6E54BBF4FED0}"/>
            </c:ext>
          </c:extLst>
        </c:ser>
        <c:ser>
          <c:idx val="1"/>
          <c:order val="1"/>
          <c:tx>
            <c:strRef>
              <c:f>'ASEC AM'!$C$2</c:f>
              <c:strCache>
                <c:ptCount val="1"/>
                <c:pt idx="0">
                  <c:v>6 weeks 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solidFill>
                <a:schemeClr val="bg2">
                  <a:lumMod val="50000"/>
                </a:schemeClr>
              </a:solidFill>
            </a:ln>
            <a:effectLst/>
          </c:spPr>
          <c:invertIfNegative val="0"/>
          <c:cat>
            <c:strRef>
              <c:f>'ASEC AM'!$A$3:$A$26</c:f>
              <c:strCache>
                <c:ptCount val="24"/>
                <c:pt idx="0">
                  <c:v>Dry mouth</c:v>
                </c:pt>
                <c:pt idx="1">
                  <c:v>Difficulty waking up</c:v>
                </c:pt>
                <c:pt idx="2">
                  <c:v>Sleepiness morning</c:v>
                </c:pt>
                <c:pt idx="3">
                  <c:v>Sleepiness afternoon</c:v>
                </c:pt>
                <c:pt idx="4">
                  <c:v>Restless sleep</c:v>
                </c:pt>
                <c:pt idx="5">
                  <c:v>Vivid dreaming</c:v>
                </c:pt>
                <c:pt idx="6">
                  <c:v>Blurred vison</c:v>
                </c:pt>
                <c:pt idx="7">
                  <c:v>Headache</c:v>
                </c:pt>
                <c:pt idx="8">
                  <c:v>Obstipation</c:v>
                </c:pt>
                <c:pt idx="9">
                  <c:v>Diarrhea</c:v>
                </c:pt>
                <c:pt idx="10">
                  <c:v>Increased appetite</c:v>
                </c:pt>
                <c:pt idx="11">
                  <c:v>Decreased appetite</c:v>
                </c:pt>
                <c:pt idx="12">
                  <c:v>Nasea / vomiting</c:v>
                </c:pt>
                <c:pt idx="13">
                  <c:v>Difficulty urinating</c:v>
                </c:pt>
                <c:pt idx="14">
                  <c:v>Sexual difficulty</c:v>
                </c:pt>
                <c:pt idx="15">
                  <c:v>Palpitations</c:v>
                </c:pt>
                <c:pt idx="16">
                  <c:v>Light-headed</c:v>
                </c:pt>
                <c:pt idx="17">
                  <c:v>Dizzines</c:v>
                </c:pt>
                <c:pt idx="18">
                  <c:v>Sweating</c:v>
                </c:pt>
                <c:pt idx="19">
                  <c:v>Increased bodytemp.</c:v>
                </c:pt>
                <c:pt idx="20">
                  <c:v>Trembling</c:v>
                </c:pt>
                <c:pt idx="21">
                  <c:v>Disorientated</c:v>
                </c:pt>
                <c:pt idx="22">
                  <c:v>Yawning</c:v>
                </c:pt>
                <c:pt idx="23">
                  <c:v>Weight gain</c:v>
                </c:pt>
              </c:strCache>
            </c:strRef>
          </c:cat>
          <c:val>
            <c:numRef>
              <c:f>'ASEC AM'!$C$3:$C$26</c:f>
              <c:numCache>
                <c:formatCode>General</c:formatCode>
                <c:ptCount val="24"/>
                <c:pt idx="0">
                  <c:v>50</c:v>
                </c:pt>
                <c:pt idx="1">
                  <c:v>28</c:v>
                </c:pt>
                <c:pt idx="2">
                  <c:v>32</c:v>
                </c:pt>
                <c:pt idx="3">
                  <c:v>33</c:v>
                </c:pt>
                <c:pt idx="4">
                  <c:v>43</c:v>
                </c:pt>
                <c:pt idx="5">
                  <c:v>47</c:v>
                </c:pt>
                <c:pt idx="6">
                  <c:v>15</c:v>
                </c:pt>
                <c:pt idx="7">
                  <c:v>24</c:v>
                </c:pt>
                <c:pt idx="8">
                  <c:v>25</c:v>
                </c:pt>
                <c:pt idx="9">
                  <c:v>11</c:v>
                </c:pt>
                <c:pt idx="10">
                  <c:v>20</c:v>
                </c:pt>
                <c:pt idx="11">
                  <c:v>7</c:v>
                </c:pt>
                <c:pt idx="12">
                  <c:v>12</c:v>
                </c:pt>
                <c:pt idx="13">
                  <c:v>11</c:v>
                </c:pt>
                <c:pt idx="14">
                  <c:v>11</c:v>
                </c:pt>
                <c:pt idx="15">
                  <c:v>14</c:v>
                </c:pt>
                <c:pt idx="16">
                  <c:v>31</c:v>
                </c:pt>
                <c:pt idx="17">
                  <c:v>11</c:v>
                </c:pt>
                <c:pt idx="18">
                  <c:v>25</c:v>
                </c:pt>
                <c:pt idx="19">
                  <c:v>4</c:v>
                </c:pt>
                <c:pt idx="20">
                  <c:v>10</c:v>
                </c:pt>
                <c:pt idx="21">
                  <c:v>13</c:v>
                </c:pt>
                <c:pt idx="22">
                  <c:v>24</c:v>
                </c:pt>
                <c:pt idx="23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33-49CC-B6EA-6E54BBF4FED0}"/>
            </c:ext>
          </c:extLst>
        </c:ser>
        <c:ser>
          <c:idx val="2"/>
          <c:order val="2"/>
          <c:tx>
            <c:strRef>
              <c:f>'ASEC AM'!$D$2</c:f>
              <c:strCache>
                <c:ptCount val="1"/>
                <c:pt idx="0">
                  <c:v>12 week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SEC AM'!$A$3:$A$26</c:f>
              <c:strCache>
                <c:ptCount val="24"/>
                <c:pt idx="0">
                  <c:v>Dry mouth</c:v>
                </c:pt>
                <c:pt idx="1">
                  <c:v>Difficulty waking up</c:v>
                </c:pt>
                <c:pt idx="2">
                  <c:v>Sleepiness morning</c:v>
                </c:pt>
                <c:pt idx="3">
                  <c:v>Sleepiness afternoon</c:v>
                </c:pt>
                <c:pt idx="4">
                  <c:v>Restless sleep</c:v>
                </c:pt>
                <c:pt idx="5">
                  <c:v>Vivid dreaming</c:v>
                </c:pt>
                <c:pt idx="6">
                  <c:v>Blurred vison</c:v>
                </c:pt>
                <c:pt idx="7">
                  <c:v>Headache</c:v>
                </c:pt>
                <c:pt idx="8">
                  <c:v>Obstipation</c:v>
                </c:pt>
                <c:pt idx="9">
                  <c:v>Diarrhea</c:v>
                </c:pt>
                <c:pt idx="10">
                  <c:v>Increased appetite</c:v>
                </c:pt>
                <c:pt idx="11">
                  <c:v>Decreased appetite</c:v>
                </c:pt>
                <c:pt idx="12">
                  <c:v>Nasea / vomiting</c:v>
                </c:pt>
                <c:pt idx="13">
                  <c:v>Difficulty urinating</c:v>
                </c:pt>
                <c:pt idx="14">
                  <c:v>Sexual difficulty</c:v>
                </c:pt>
                <c:pt idx="15">
                  <c:v>Palpitations</c:v>
                </c:pt>
                <c:pt idx="16">
                  <c:v>Light-headed</c:v>
                </c:pt>
                <c:pt idx="17">
                  <c:v>Dizzines</c:v>
                </c:pt>
                <c:pt idx="18">
                  <c:v>Sweating</c:v>
                </c:pt>
                <c:pt idx="19">
                  <c:v>Increased bodytemp.</c:v>
                </c:pt>
                <c:pt idx="20">
                  <c:v>Trembling</c:v>
                </c:pt>
                <c:pt idx="21">
                  <c:v>Disorientated</c:v>
                </c:pt>
                <c:pt idx="22">
                  <c:v>Yawning</c:v>
                </c:pt>
                <c:pt idx="23">
                  <c:v>Weight gain</c:v>
                </c:pt>
              </c:strCache>
            </c:strRef>
          </c:cat>
          <c:val>
            <c:numRef>
              <c:f>'ASEC AM'!$D$3:$D$26</c:f>
              <c:numCache>
                <c:formatCode>General</c:formatCode>
                <c:ptCount val="24"/>
                <c:pt idx="0">
                  <c:v>46</c:v>
                </c:pt>
                <c:pt idx="1">
                  <c:v>27</c:v>
                </c:pt>
                <c:pt idx="2">
                  <c:v>34</c:v>
                </c:pt>
                <c:pt idx="3">
                  <c:v>35</c:v>
                </c:pt>
                <c:pt idx="4">
                  <c:v>42</c:v>
                </c:pt>
                <c:pt idx="5">
                  <c:v>43</c:v>
                </c:pt>
                <c:pt idx="6">
                  <c:v>20</c:v>
                </c:pt>
                <c:pt idx="7">
                  <c:v>23</c:v>
                </c:pt>
                <c:pt idx="8">
                  <c:v>18</c:v>
                </c:pt>
                <c:pt idx="9">
                  <c:v>7</c:v>
                </c:pt>
                <c:pt idx="10">
                  <c:v>18</c:v>
                </c:pt>
                <c:pt idx="11">
                  <c:v>10</c:v>
                </c:pt>
                <c:pt idx="12">
                  <c:v>5</c:v>
                </c:pt>
                <c:pt idx="13">
                  <c:v>11</c:v>
                </c:pt>
                <c:pt idx="14">
                  <c:v>9</c:v>
                </c:pt>
                <c:pt idx="15">
                  <c:v>15</c:v>
                </c:pt>
                <c:pt idx="16">
                  <c:v>30</c:v>
                </c:pt>
                <c:pt idx="17">
                  <c:v>8</c:v>
                </c:pt>
                <c:pt idx="18">
                  <c:v>24</c:v>
                </c:pt>
                <c:pt idx="19">
                  <c:v>4</c:v>
                </c:pt>
                <c:pt idx="20">
                  <c:v>12</c:v>
                </c:pt>
                <c:pt idx="21">
                  <c:v>10</c:v>
                </c:pt>
                <c:pt idx="22">
                  <c:v>32</c:v>
                </c:pt>
                <c:pt idx="23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633-49CC-B6EA-6E54BBF4FE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98492736"/>
        <c:axId val="298493392"/>
      </c:barChart>
      <c:dateAx>
        <c:axId val="298492736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98493392"/>
        <c:crosses val="autoZero"/>
        <c:auto val="0"/>
        <c:lblOffset val="100"/>
        <c:baseTimeUnit val="days"/>
      </c:dateAx>
      <c:valAx>
        <c:axId val="298493392"/>
        <c:scaling>
          <c:orientation val="minMax"/>
          <c:max val="65"/>
          <c:min val="0"/>
        </c:scaling>
        <c:delete val="0"/>
        <c:axPos val="t"/>
        <c:numFmt formatCode="General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0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298492736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werda, Nynke</dc:creator>
  <cp:keywords/>
  <dc:description/>
  <cp:lastModifiedBy>Grace Dietz</cp:lastModifiedBy>
  <cp:revision>2</cp:revision>
  <dcterms:created xsi:type="dcterms:W3CDTF">2025-06-24T13:30:00Z</dcterms:created>
  <dcterms:modified xsi:type="dcterms:W3CDTF">2025-06-24T13:30:00Z</dcterms:modified>
</cp:coreProperties>
</file>